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B1E13" w14:textId="40F19F94" w:rsidR="00930AE4" w:rsidRPr="007A225A" w:rsidRDefault="00B06DE2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="007A225A" w:rsidRPr="007A225A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7A225A" w:rsidRPr="007A225A">
        <w:rPr>
          <w:rFonts w:ascii="Times New Roman" w:hAnsi="Times New Roman"/>
          <w:b/>
          <w:sz w:val="24"/>
          <w:szCs w:val="24"/>
        </w:rPr>
        <w:t>Kinetic parameters for enzyme activity</w:t>
      </w:r>
    </w:p>
    <w:p w14:paraId="1FCD8B8E" w14:textId="77777777" w:rsidR="00930AE4" w:rsidRDefault="00930AE4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</w:rPr>
      </w:pPr>
    </w:p>
    <w:p w14:paraId="2B6F9975" w14:textId="4465375A" w:rsidR="00930AE4" w:rsidRPr="00930AE4" w:rsidRDefault="00E313CB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</w:t>
      </w:r>
    </w:p>
    <w:p w14:paraId="735EF34B" w14:textId="77777777" w:rsidR="00930AE4" w:rsidRDefault="00930AE4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</w:rPr>
      </w:pPr>
    </w:p>
    <w:tbl>
      <w:tblPr>
        <w:tblStyle w:val="TableGrid"/>
        <w:tblW w:w="9172" w:type="dxa"/>
        <w:tblLook w:val="04A0" w:firstRow="1" w:lastRow="0" w:firstColumn="1" w:lastColumn="0" w:noHBand="0" w:noVBand="1"/>
      </w:tblPr>
      <w:tblGrid>
        <w:gridCol w:w="1584"/>
        <w:gridCol w:w="1202"/>
        <w:gridCol w:w="1260"/>
        <w:gridCol w:w="1251"/>
        <w:gridCol w:w="1269"/>
        <w:gridCol w:w="1350"/>
        <w:gridCol w:w="1256"/>
      </w:tblGrid>
      <w:tr w:rsidR="00930AE4" w:rsidRPr="008E0B4A" w14:paraId="13B3E55F" w14:textId="77777777" w:rsidTr="00646891">
        <w:trPr>
          <w:trHeight w:val="300"/>
        </w:trPr>
        <w:tc>
          <w:tcPr>
            <w:tcW w:w="1584" w:type="dxa"/>
            <w:noWrap/>
            <w:hideMark/>
          </w:tcPr>
          <w:p w14:paraId="1CA883A0" w14:textId="77777777" w:rsidR="00930AE4" w:rsidRPr="00186FD2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186F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88" w:type="dxa"/>
            <w:gridSpan w:val="6"/>
          </w:tcPr>
          <w:p w14:paraId="07CE62E0" w14:textId="7AD11DAC" w:rsidR="00930AE4" w:rsidRPr="00186FD2" w:rsidRDefault="00BA1CBD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(pmol product</w:t>
            </w:r>
            <w:r w:rsidR="004549B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930AE4" w:rsidRPr="00186FD2">
              <w:rPr>
                <w:rFonts w:ascii="Times New Roman" w:eastAsia="Times New Roman" w:hAnsi="Times New Roman" w:cs="Times New Roman"/>
                <w:color w:val="000000"/>
              </w:rPr>
              <w:t>min)</w:t>
            </w:r>
          </w:p>
        </w:tc>
      </w:tr>
      <w:tr w:rsidR="00930AE4" w:rsidRPr="008E0B4A" w14:paraId="0DC025C8" w14:textId="77777777" w:rsidTr="00646891">
        <w:trPr>
          <w:trHeight w:hRule="exact" w:val="302"/>
        </w:trPr>
        <w:tc>
          <w:tcPr>
            <w:tcW w:w="1584" w:type="dxa"/>
            <w:noWrap/>
            <w:hideMark/>
          </w:tcPr>
          <w:p w14:paraId="7773379D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[s] (µM)</w:t>
            </w:r>
          </w:p>
        </w:tc>
        <w:tc>
          <w:tcPr>
            <w:tcW w:w="3713" w:type="dxa"/>
            <w:gridSpan w:val="3"/>
            <w:noWrap/>
            <w:hideMark/>
          </w:tcPr>
          <w:p w14:paraId="1A297487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</w:t>
            </w: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NMT</w:t>
            </w:r>
          </w:p>
        </w:tc>
        <w:tc>
          <w:tcPr>
            <w:tcW w:w="3875" w:type="dxa"/>
            <w:gridSpan w:val="3"/>
          </w:tcPr>
          <w:p w14:paraId="43682780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</w:t>
            </w: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NMT</w:t>
            </w:r>
          </w:p>
        </w:tc>
      </w:tr>
      <w:tr w:rsidR="00930AE4" w:rsidRPr="008E0B4A" w14:paraId="67CCFCBB" w14:textId="77777777" w:rsidTr="00646891">
        <w:trPr>
          <w:trHeight w:hRule="exact" w:val="302"/>
        </w:trPr>
        <w:tc>
          <w:tcPr>
            <w:tcW w:w="1584" w:type="dxa"/>
            <w:noWrap/>
            <w:hideMark/>
          </w:tcPr>
          <w:p w14:paraId="1F7619B0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ies</w:t>
            </w:r>
          </w:p>
        </w:tc>
        <w:tc>
          <w:tcPr>
            <w:tcW w:w="1202" w:type="dxa"/>
            <w:noWrap/>
            <w:hideMark/>
          </w:tcPr>
          <w:p w14:paraId="10C438FA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ies 1</w:t>
            </w:r>
          </w:p>
        </w:tc>
        <w:tc>
          <w:tcPr>
            <w:tcW w:w="1260" w:type="dxa"/>
          </w:tcPr>
          <w:p w14:paraId="52CA7F99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ies 2</w:t>
            </w:r>
          </w:p>
        </w:tc>
        <w:tc>
          <w:tcPr>
            <w:tcW w:w="1251" w:type="dxa"/>
          </w:tcPr>
          <w:p w14:paraId="3D8DF3F0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ies 3</w:t>
            </w:r>
          </w:p>
        </w:tc>
        <w:tc>
          <w:tcPr>
            <w:tcW w:w="1269" w:type="dxa"/>
          </w:tcPr>
          <w:p w14:paraId="09D4127C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ies 1</w:t>
            </w:r>
          </w:p>
        </w:tc>
        <w:tc>
          <w:tcPr>
            <w:tcW w:w="1350" w:type="dxa"/>
          </w:tcPr>
          <w:p w14:paraId="27D5DFC9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ies 2</w:t>
            </w:r>
          </w:p>
        </w:tc>
        <w:tc>
          <w:tcPr>
            <w:tcW w:w="1256" w:type="dxa"/>
          </w:tcPr>
          <w:p w14:paraId="52F6F976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ies 3</w:t>
            </w:r>
          </w:p>
        </w:tc>
      </w:tr>
      <w:tr w:rsidR="00930AE4" w:rsidRPr="0017531F" w14:paraId="14D5004B" w14:textId="77777777" w:rsidTr="00646891">
        <w:trPr>
          <w:trHeight w:hRule="exact" w:val="302"/>
        </w:trPr>
        <w:tc>
          <w:tcPr>
            <w:tcW w:w="1584" w:type="dxa"/>
            <w:noWrap/>
            <w:hideMark/>
          </w:tcPr>
          <w:p w14:paraId="3E087C1C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2" w:type="dxa"/>
            <w:noWrap/>
            <w:hideMark/>
          </w:tcPr>
          <w:p w14:paraId="668E0068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260" w:type="dxa"/>
          </w:tcPr>
          <w:p w14:paraId="70B2857F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251" w:type="dxa"/>
          </w:tcPr>
          <w:p w14:paraId="0BB852AD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269" w:type="dxa"/>
          </w:tcPr>
          <w:p w14:paraId="39485BF0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350" w:type="dxa"/>
          </w:tcPr>
          <w:p w14:paraId="27FBDCA8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256" w:type="dxa"/>
            <w:noWrap/>
            <w:hideMark/>
          </w:tcPr>
          <w:p w14:paraId="044CE40A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930AE4" w:rsidRPr="0017531F" w14:paraId="79BA2D6E" w14:textId="77777777" w:rsidTr="00646891">
        <w:trPr>
          <w:trHeight w:hRule="exact" w:val="302"/>
        </w:trPr>
        <w:tc>
          <w:tcPr>
            <w:tcW w:w="1584" w:type="dxa"/>
            <w:noWrap/>
            <w:hideMark/>
          </w:tcPr>
          <w:p w14:paraId="4A78FA9D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2" w:type="dxa"/>
            <w:noWrap/>
            <w:hideMark/>
          </w:tcPr>
          <w:p w14:paraId="1E3329CF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</w:tcPr>
          <w:p w14:paraId="2BD7BCB2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251" w:type="dxa"/>
          </w:tcPr>
          <w:p w14:paraId="0E6ED1FB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1269" w:type="dxa"/>
          </w:tcPr>
          <w:p w14:paraId="4C7A5171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1350" w:type="dxa"/>
          </w:tcPr>
          <w:p w14:paraId="0B932BEE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1256" w:type="dxa"/>
            <w:noWrap/>
            <w:hideMark/>
          </w:tcPr>
          <w:p w14:paraId="2808EEB4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</w:tr>
      <w:tr w:rsidR="00930AE4" w:rsidRPr="0017531F" w14:paraId="3FFA6DF7" w14:textId="77777777" w:rsidTr="00646891">
        <w:trPr>
          <w:trHeight w:hRule="exact" w:val="302"/>
        </w:trPr>
        <w:tc>
          <w:tcPr>
            <w:tcW w:w="1584" w:type="dxa"/>
            <w:noWrap/>
            <w:hideMark/>
          </w:tcPr>
          <w:p w14:paraId="766DBE15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202" w:type="dxa"/>
            <w:noWrap/>
            <w:hideMark/>
          </w:tcPr>
          <w:p w14:paraId="6B2225D6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1260" w:type="dxa"/>
          </w:tcPr>
          <w:p w14:paraId="18126679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1251" w:type="dxa"/>
          </w:tcPr>
          <w:p w14:paraId="14F200CF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1269" w:type="dxa"/>
          </w:tcPr>
          <w:p w14:paraId="2315B84D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1350" w:type="dxa"/>
          </w:tcPr>
          <w:p w14:paraId="134C372B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</w:tc>
        <w:tc>
          <w:tcPr>
            <w:tcW w:w="1256" w:type="dxa"/>
            <w:noWrap/>
            <w:hideMark/>
          </w:tcPr>
          <w:p w14:paraId="6DED3440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</w:tr>
      <w:tr w:rsidR="00930AE4" w:rsidRPr="0017531F" w14:paraId="23CE61B2" w14:textId="77777777" w:rsidTr="00646891">
        <w:trPr>
          <w:trHeight w:hRule="exact" w:val="302"/>
        </w:trPr>
        <w:tc>
          <w:tcPr>
            <w:tcW w:w="1584" w:type="dxa"/>
            <w:noWrap/>
            <w:hideMark/>
          </w:tcPr>
          <w:p w14:paraId="05597A2C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202" w:type="dxa"/>
            <w:noWrap/>
            <w:hideMark/>
          </w:tcPr>
          <w:p w14:paraId="54B08A81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  <w:tc>
          <w:tcPr>
            <w:tcW w:w="1260" w:type="dxa"/>
          </w:tcPr>
          <w:p w14:paraId="13BE4A43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1251" w:type="dxa"/>
          </w:tcPr>
          <w:p w14:paraId="0633A630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0.648</w:t>
            </w:r>
          </w:p>
        </w:tc>
        <w:tc>
          <w:tcPr>
            <w:tcW w:w="1269" w:type="dxa"/>
          </w:tcPr>
          <w:p w14:paraId="067B3B9C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1350" w:type="dxa"/>
          </w:tcPr>
          <w:p w14:paraId="40AA7DAE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1256" w:type="dxa"/>
            <w:noWrap/>
            <w:hideMark/>
          </w:tcPr>
          <w:p w14:paraId="67A443EA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0.746</w:t>
            </w:r>
          </w:p>
        </w:tc>
      </w:tr>
      <w:tr w:rsidR="00930AE4" w:rsidRPr="0017531F" w14:paraId="17FBC5FA" w14:textId="77777777" w:rsidTr="00646891">
        <w:trPr>
          <w:trHeight w:hRule="exact" w:val="302"/>
        </w:trPr>
        <w:tc>
          <w:tcPr>
            <w:tcW w:w="1584" w:type="dxa"/>
            <w:noWrap/>
            <w:hideMark/>
          </w:tcPr>
          <w:p w14:paraId="3F869C8A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2" w:type="dxa"/>
            <w:noWrap/>
            <w:hideMark/>
          </w:tcPr>
          <w:p w14:paraId="2A3040C9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1.711</w:t>
            </w:r>
          </w:p>
        </w:tc>
        <w:tc>
          <w:tcPr>
            <w:tcW w:w="1260" w:type="dxa"/>
          </w:tcPr>
          <w:p w14:paraId="18323304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1.479</w:t>
            </w:r>
          </w:p>
        </w:tc>
        <w:tc>
          <w:tcPr>
            <w:tcW w:w="1251" w:type="dxa"/>
          </w:tcPr>
          <w:p w14:paraId="58DBEBAE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1.474</w:t>
            </w:r>
          </w:p>
        </w:tc>
        <w:tc>
          <w:tcPr>
            <w:tcW w:w="1269" w:type="dxa"/>
          </w:tcPr>
          <w:p w14:paraId="07ED5A24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1.403</w:t>
            </w:r>
          </w:p>
        </w:tc>
        <w:tc>
          <w:tcPr>
            <w:tcW w:w="1350" w:type="dxa"/>
          </w:tcPr>
          <w:p w14:paraId="37A7C815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1.736</w:t>
            </w:r>
          </w:p>
        </w:tc>
        <w:tc>
          <w:tcPr>
            <w:tcW w:w="1256" w:type="dxa"/>
            <w:noWrap/>
            <w:hideMark/>
          </w:tcPr>
          <w:p w14:paraId="3AB39F87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1.781</w:t>
            </w:r>
          </w:p>
        </w:tc>
      </w:tr>
      <w:tr w:rsidR="00930AE4" w:rsidRPr="0017531F" w14:paraId="6CDCAC4F" w14:textId="77777777" w:rsidTr="00646891">
        <w:trPr>
          <w:trHeight w:hRule="exact" w:val="302"/>
        </w:trPr>
        <w:tc>
          <w:tcPr>
            <w:tcW w:w="1584" w:type="dxa"/>
            <w:noWrap/>
            <w:hideMark/>
          </w:tcPr>
          <w:p w14:paraId="30E6C9AF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1202" w:type="dxa"/>
            <w:noWrap/>
            <w:hideMark/>
          </w:tcPr>
          <w:p w14:paraId="20D40B74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2.614</w:t>
            </w:r>
          </w:p>
        </w:tc>
        <w:tc>
          <w:tcPr>
            <w:tcW w:w="1260" w:type="dxa"/>
          </w:tcPr>
          <w:p w14:paraId="01C8228F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2.873</w:t>
            </w:r>
          </w:p>
        </w:tc>
        <w:tc>
          <w:tcPr>
            <w:tcW w:w="1251" w:type="dxa"/>
          </w:tcPr>
          <w:p w14:paraId="75E26B03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3.046</w:t>
            </w:r>
          </w:p>
        </w:tc>
        <w:tc>
          <w:tcPr>
            <w:tcW w:w="1269" w:type="dxa"/>
          </w:tcPr>
          <w:p w14:paraId="0A305299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2.452</w:t>
            </w:r>
          </w:p>
        </w:tc>
        <w:tc>
          <w:tcPr>
            <w:tcW w:w="1350" w:type="dxa"/>
          </w:tcPr>
          <w:p w14:paraId="7ADD6F66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2.507</w:t>
            </w:r>
          </w:p>
        </w:tc>
        <w:tc>
          <w:tcPr>
            <w:tcW w:w="1256" w:type="dxa"/>
            <w:noWrap/>
            <w:hideMark/>
          </w:tcPr>
          <w:p w14:paraId="1C07A89F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2.649</w:t>
            </w:r>
          </w:p>
        </w:tc>
      </w:tr>
      <w:tr w:rsidR="00930AE4" w:rsidRPr="0017531F" w14:paraId="0FC71BA8" w14:textId="77777777" w:rsidTr="00646891">
        <w:trPr>
          <w:trHeight w:hRule="exact" w:val="302"/>
        </w:trPr>
        <w:tc>
          <w:tcPr>
            <w:tcW w:w="1584" w:type="dxa"/>
            <w:noWrap/>
            <w:hideMark/>
          </w:tcPr>
          <w:p w14:paraId="68CB36A7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12.62</w:t>
            </w:r>
          </w:p>
        </w:tc>
        <w:tc>
          <w:tcPr>
            <w:tcW w:w="1202" w:type="dxa"/>
            <w:noWrap/>
            <w:hideMark/>
          </w:tcPr>
          <w:p w14:paraId="56FC8A7F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5.248</w:t>
            </w:r>
          </w:p>
        </w:tc>
        <w:tc>
          <w:tcPr>
            <w:tcW w:w="1260" w:type="dxa"/>
          </w:tcPr>
          <w:p w14:paraId="3159FE35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4.985</w:t>
            </w:r>
          </w:p>
        </w:tc>
        <w:tc>
          <w:tcPr>
            <w:tcW w:w="1251" w:type="dxa"/>
          </w:tcPr>
          <w:p w14:paraId="647A0973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4.936</w:t>
            </w:r>
          </w:p>
        </w:tc>
        <w:tc>
          <w:tcPr>
            <w:tcW w:w="1269" w:type="dxa"/>
          </w:tcPr>
          <w:p w14:paraId="38C96495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2.907</w:t>
            </w:r>
          </w:p>
        </w:tc>
        <w:tc>
          <w:tcPr>
            <w:tcW w:w="1350" w:type="dxa"/>
          </w:tcPr>
          <w:p w14:paraId="21247FDF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2.930</w:t>
            </w:r>
          </w:p>
        </w:tc>
        <w:tc>
          <w:tcPr>
            <w:tcW w:w="1256" w:type="dxa"/>
            <w:noWrap/>
            <w:hideMark/>
          </w:tcPr>
          <w:p w14:paraId="104A5C64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3.336</w:t>
            </w:r>
          </w:p>
        </w:tc>
      </w:tr>
      <w:tr w:rsidR="00930AE4" w:rsidRPr="0017531F" w14:paraId="459D4562" w14:textId="77777777" w:rsidTr="00646891">
        <w:trPr>
          <w:trHeight w:hRule="exact" w:val="302"/>
        </w:trPr>
        <w:tc>
          <w:tcPr>
            <w:tcW w:w="1584" w:type="dxa"/>
            <w:noWrap/>
            <w:hideMark/>
          </w:tcPr>
          <w:p w14:paraId="647CBFC4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25.24</w:t>
            </w:r>
          </w:p>
        </w:tc>
        <w:tc>
          <w:tcPr>
            <w:tcW w:w="1202" w:type="dxa"/>
            <w:noWrap/>
            <w:hideMark/>
          </w:tcPr>
          <w:p w14:paraId="20D5A3D6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5.454</w:t>
            </w:r>
          </w:p>
        </w:tc>
        <w:tc>
          <w:tcPr>
            <w:tcW w:w="1260" w:type="dxa"/>
          </w:tcPr>
          <w:p w14:paraId="3EFB1638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5.706</w:t>
            </w:r>
          </w:p>
        </w:tc>
        <w:tc>
          <w:tcPr>
            <w:tcW w:w="1251" w:type="dxa"/>
          </w:tcPr>
          <w:p w14:paraId="41903524" w14:textId="77777777" w:rsidR="00930AE4" w:rsidRPr="00D2341B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D2341B">
              <w:rPr>
                <w:rFonts w:ascii="Times New Roman" w:eastAsia="Times New Roman" w:hAnsi="Times New Roman" w:cs="Times New Roman"/>
                <w:color w:val="000000"/>
              </w:rPr>
              <w:t>5.560</w:t>
            </w:r>
          </w:p>
        </w:tc>
        <w:tc>
          <w:tcPr>
            <w:tcW w:w="1269" w:type="dxa"/>
          </w:tcPr>
          <w:p w14:paraId="545374E7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2.725</w:t>
            </w:r>
          </w:p>
        </w:tc>
        <w:tc>
          <w:tcPr>
            <w:tcW w:w="1350" w:type="dxa"/>
          </w:tcPr>
          <w:p w14:paraId="20B89F0E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3.209</w:t>
            </w:r>
          </w:p>
        </w:tc>
        <w:tc>
          <w:tcPr>
            <w:tcW w:w="1256" w:type="dxa"/>
            <w:noWrap/>
            <w:hideMark/>
          </w:tcPr>
          <w:p w14:paraId="65BAAD75" w14:textId="77777777" w:rsidR="00930AE4" w:rsidRPr="007B24EF" w:rsidRDefault="00930AE4" w:rsidP="00214308">
            <w:pPr>
              <w:ind w:right="-720"/>
              <w:rPr>
                <w:rFonts w:ascii="Times New Roman" w:eastAsia="Times New Roman" w:hAnsi="Times New Roman" w:cs="Times New Roman"/>
                <w:color w:val="000000"/>
              </w:rPr>
            </w:pPr>
            <w:r w:rsidRPr="007B24EF">
              <w:rPr>
                <w:rFonts w:ascii="Times New Roman" w:eastAsia="Times New Roman" w:hAnsi="Times New Roman" w:cs="Times New Roman"/>
                <w:color w:val="000000"/>
              </w:rPr>
              <w:t>2.792</w:t>
            </w:r>
          </w:p>
        </w:tc>
      </w:tr>
    </w:tbl>
    <w:p w14:paraId="3D7B9F50" w14:textId="77777777" w:rsidR="00930AE4" w:rsidRDefault="00930AE4" w:rsidP="00214308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</w:rPr>
      </w:pPr>
    </w:p>
    <w:p w14:paraId="4A9B8A51" w14:textId="77777777" w:rsidR="00930AE4" w:rsidRDefault="00930AE4" w:rsidP="00214308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</w:rPr>
      </w:pPr>
    </w:p>
    <w:p w14:paraId="4C161F7D" w14:textId="77777777" w:rsidR="00930AE4" w:rsidRDefault="00930AE4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</w:rPr>
      </w:pPr>
    </w:p>
    <w:p w14:paraId="07C2E4FE" w14:textId="55416725" w:rsidR="00930AE4" w:rsidRDefault="00E313CB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B</w:t>
      </w:r>
      <w:r w:rsidR="00930AE4" w:rsidRPr="00930AE4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5AD78AEF" w14:textId="77777777" w:rsidR="00930AE4" w:rsidRPr="00192CEE" w:rsidRDefault="00930AE4" w:rsidP="00930AE4">
      <w:pPr>
        <w:tabs>
          <w:tab w:val="left" w:pos="970"/>
        </w:tabs>
        <w:ind w:right="-720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9F9E88A" w14:textId="77777777" w:rsidR="00930AE4" w:rsidRPr="00192CEE" w:rsidRDefault="00930AE4" w:rsidP="00930AE4">
      <w:pPr>
        <w:tabs>
          <w:tab w:val="left" w:pos="970"/>
        </w:tabs>
        <w:ind w:right="-720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35AB753" w14:textId="77777777" w:rsidR="00930AE4" w:rsidRPr="00192CEE" w:rsidRDefault="00930AE4" w:rsidP="00930AE4">
      <w:pPr>
        <w:tabs>
          <w:tab w:val="left" w:pos="970"/>
        </w:tabs>
        <w:ind w:right="-720"/>
        <w:jc w:val="both"/>
        <w:rPr>
          <w:rFonts w:ascii="Times New Roman" w:hAnsi="Times New Roman" w:cs="Times New Roman"/>
          <w:sz w:val="24"/>
          <w:szCs w:val="24"/>
        </w:rPr>
      </w:pPr>
      <w:r w:rsidRPr="00192CE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92C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341BEA" wp14:editId="6C1FDCB0">
            <wp:extent cx="2921000" cy="2432050"/>
            <wp:effectExtent l="0" t="0" r="0" b="6350"/>
            <wp:docPr id="1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192C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622F5F" wp14:editId="5AC0047C">
            <wp:extent cx="2921000" cy="2438400"/>
            <wp:effectExtent l="0" t="0" r="0" b="0"/>
            <wp:docPr id="2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A379FAD" w14:textId="77777777" w:rsidR="00930AE4" w:rsidRPr="00930AE4" w:rsidRDefault="00930AE4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  <w:sz w:val="28"/>
          <w:szCs w:val="28"/>
        </w:rPr>
      </w:pPr>
    </w:p>
    <w:p w14:paraId="72F59659" w14:textId="77777777" w:rsidR="00930AE4" w:rsidRDefault="00930AE4" w:rsidP="00930AE4">
      <w:pPr>
        <w:spacing w:after="0"/>
        <w:ind w:right="-720"/>
        <w:rPr>
          <w:rFonts w:ascii="Times New Roman" w:hAnsi="Times New Roman" w:cs="Times New Roman"/>
          <w:b/>
          <w:sz w:val="28"/>
          <w:szCs w:val="28"/>
        </w:rPr>
      </w:pPr>
    </w:p>
    <w:p w14:paraId="5295C0C1" w14:textId="77777777" w:rsidR="00930AE4" w:rsidRDefault="00930AE4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  <w:sz w:val="28"/>
          <w:szCs w:val="28"/>
        </w:rPr>
      </w:pPr>
    </w:p>
    <w:p w14:paraId="56107FA8" w14:textId="77777777" w:rsidR="00930AE4" w:rsidRDefault="00930AE4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  <w:sz w:val="28"/>
          <w:szCs w:val="28"/>
        </w:rPr>
      </w:pPr>
    </w:p>
    <w:p w14:paraId="51FE3E2D" w14:textId="3E1DAC59" w:rsidR="00930AE4" w:rsidRPr="00930AE4" w:rsidRDefault="00E313CB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C</w:t>
      </w:r>
      <w:bookmarkStart w:id="0" w:name="_GoBack"/>
      <w:bookmarkEnd w:id="0"/>
    </w:p>
    <w:p w14:paraId="21A41EA3" w14:textId="77777777" w:rsidR="00930AE4" w:rsidRDefault="00930AE4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</w:rPr>
      </w:pPr>
    </w:p>
    <w:p w14:paraId="30382856" w14:textId="77777777" w:rsidR="00930AE4" w:rsidRDefault="00930AE4" w:rsidP="00930AE4">
      <w:pPr>
        <w:tabs>
          <w:tab w:val="left" w:pos="970"/>
        </w:tabs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5702BE7" w14:textId="77777777" w:rsidR="00930AE4" w:rsidRPr="00EB1785" w:rsidRDefault="00930AE4" w:rsidP="00930AE4">
      <w:pPr>
        <w:tabs>
          <w:tab w:val="left" w:pos="970"/>
        </w:tabs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8"/>
        <w:gridCol w:w="1855"/>
        <w:gridCol w:w="1663"/>
      </w:tblGrid>
      <w:tr w:rsidR="00930AE4" w14:paraId="7B5D2F82" w14:textId="77777777" w:rsidTr="00646891">
        <w:trPr>
          <w:trHeight w:val="288"/>
        </w:trPr>
        <w:tc>
          <w:tcPr>
            <w:tcW w:w="5564" w:type="dxa"/>
          </w:tcPr>
          <w:p w14:paraId="6B5133C0" w14:textId="77777777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53B5040" w14:textId="77777777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CeNMT</w:t>
            </w:r>
          </w:p>
        </w:tc>
        <w:tc>
          <w:tcPr>
            <w:tcW w:w="1693" w:type="dxa"/>
          </w:tcPr>
          <w:p w14:paraId="6F8278B2" w14:textId="77777777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BmNMT</w:t>
            </w:r>
          </w:p>
        </w:tc>
      </w:tr>
      <w:tr w:rsidR="00930AE4" w14:paraId="4CBE2013" w14:textId="77777777" w:rsidTr="00646891">
        <w:trPr>
          <w:trHeight w:val="288"/>
        </w:trPr>
        <w:tc>
          <w:tcPr>
            <w:tcW w:w="5564" w:type="dxa"/>
          </w:tcPr>
          <w:p w14:paraId="40F48F54" w14:textId="77777777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6A6D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1890" w:type="dxa"/>
          </w:tcPr>
          <w:p w14:paraId="012B6229" w14:textId="1337663B" w:rsidR="00930AE4" w:rsidRPr="006A6DCF" w:rsidRDefault="00BD3F8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8355D4" w:rsidRPr="006A6D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04AA" w:rsidRPr="006A6DCF">
              <w:rPr>
                <w:rFonts w:ascii="Times New Roman" w:hAnsi="Times New Roman"/>
                <w:sz w:val="24"/>
                <w:szCs w:val="24"/>
              </w:rPr>
              <w:t>±</w:t>
            </w:r>
            <w:r w:rsidR="00930AE4" w:rsidRPr="006A6DC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93" w:type="dxa"/>
          </w:tcPr>
          <w:p w14:paraId="78616DCC" w14:textId="678FD04F" w:rsidR="00930AE4" w:rsidRPr="006A6DCF" w:rsidRDefault="008355D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 w:rsidR="007804AA" w:rsidRPr="006A6DCF">
              <w:rPr>
                <w:rFonts w:ascii="Times New Roman" w:hAnsi="Times New Roman"/>
                <w:sz w:val="24"/>
                <w:szCs w:val="24"/>
              </w:rPr>
              <w:t>±</w:t>
            </w:r>
            <w:r w:rsidR="00930AE4" w:rsidRPr="006A6DC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30AE4" w14:paraId="79F93916" w14:textId="77777777" w:rsidTr="00646891">
        <w:trPr>
          <w:trHeight w:val="288"/>
        </w:trPr>
        <w:tc>
          <w:tcPr>
            <w:tcW w:w="5564" w:type="dxa"/>
          </w:tcPr>
          <w:p w14:paraId="34E14CC0" w14:textId="6589D939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A6D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="00214308">
              <w:rPr>
                <w:rFonts w:ascii="Times New Roman" w:hAnsi="Times New Roman" w:cs="Times New Roman"/>
                <w:sz w:val="24"/>
                <w:szCs w:val="24"/>
              </w:rPr>
              <w:t xml:space="preserve"> (pmol product</w:t>
            </w:r>
            <w:r w:rsidR="00B52BB5" w:rsidRPr="006A6DC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minute)</w:t>
            </w:r>
          </w:p>
        </w:tc>
        <w:tc>
          <w:tcPr>
            <w:tcW w:w="1890" w:type="dxa"/>
          </w:tcPr>
          <w:p w14:paraId="424A1F0B" w14:textId="77777777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  <w:r w:rsidR="007804AA" w:rsidRPr="006A6DCF">
              <w:rPr>
                <w:rFonts w:ascii="Times New Roman" w:hAnsi="Times New Roman"/>
                <w:sz w:val="24"/>
                <w:szCs w:val="24"/>
              </w:rPr>
              <w:t>±</w:t>
            </w: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693" w:type="dxa"/>
          </w:tcPr>
          <w:p w14:paraId="3095B2CD" w14:textId="77777777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  <w:r w:rsidR="007804AA" w:rsidRPr="006A6DCF">
              <w:rPr>
                <w:rFonts w:ascii="Times New Roman" w:hAnsi="Times New Roman"/>
                <w:sz w:val="24"/>
                <w:szCs w:val="24"/>
              </w:rPr>
              <w:t>±</w:t>
            </w: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30AE4" w14:paraId="7F54F908" w14:textId="77777777" w:rsidTr="00646891">
        <w:trPr>
          <w:trHeight w:val="288"/>
        </w:trPr>
        <w:tc>
          <w:tcPr>
            <w:tcW w:w="5564" w:type="dxa"/>
          </w:tcPr>
          <w:p w14:paraId="6910004B" w14:textId="77777777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6A6D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t</w:t>
            </w: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 xml:space="preserve"> (s</w:t>
            </w:r>
            <w:r w:rsidRPr="006A6D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5E82E77" w14:textId="77777777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693" w:type="dxa"/>
          </w:tcPr>
          <w:p w14:paraId="574B5050" w14:textId="0B84ED36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930AE4" w14:paraId="79FA3974" w14:textId="77777777" w:rsidTr="00646891">
        <w:trPr>
          <w:trHeight w:val="288"/>
        </w:trPr>
        <w:tc>
          <w:tcPr>
            <w:tcW w:w="5564" w:type="dxa"/>
          </w:tcPr>
          <w:p w14:paraId="79E29E4A" w14:textId="749662F9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6A6D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t</w:t>
            </w: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/K</w:t>
            </w:r>
            <w:r w:rsidRPr="006A6D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 xml:space="preserve"> (s</w:t>
            </w:r>
            <w:r w:rsidRPr="006A6D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  <w:r w:rsidRPr="006A6D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5DF7CCA" w14:textId="77777777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93" w:type="dxa"/>
          </w:tcPr>
          <w:p w14:paraId="69C30741" w14:textId="77777777" w:rsidR="00930AE4" w:rsidRPr="006A6DCF" w:rsidRDefault="00930AE4" w:rsidP="00214308">
            <w:pPr>
              <w:tabs>
                <w:tab w:val="left" w:pos="9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A6DC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0F7B061D" w14:textId="77777777" w:rsidR="00930AE4" w:rsidRDefault="00930AE4" w:rsidP="00214308">
      <w:pPr>
        <w:tabs>
          <w:tab w:val="left" w:pos="970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DA63A75" w14:textId="77777777" w:rsidR="00930AE4" w:rsidRDefault="00930AE4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</w:rPr>
      </w:pPr>
    </w:p>
    <w:p w14:paraId="6D1D95FC" w14:textId="77777777" w:rsidR="00930AE4" w:rsidRDefault="00930AE4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</w:rPr>
      </w:pPr>
    </w:p>
    <w:p w14:paraId="230FCB93" w14:textId="77777777" w:rsidR="00930AE4" w:rsidRDefault="00930AE4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</w:rPr>
      </w:pPr>
    </w:p>
    <w:p w14:paraId="300196F4" w14:textId="77777777" w:rsidR="00930AE4" w:rsidRPr="00930AE4" w:rsidRDefault="00930AE4" w:rsidP="00930AE4">
      <w:pPr>
        <w:tabs>
          <w:tab w:val="left" w:pos="970"/>
        </w:tabs>
        <w:spacing w:after="0"/>
        <w:ind w:right="-720"/>
        <w:rPr>
          <w:rFonts w:ascii="Times New Roman" w:hAnsi="Times New Roman" w:cs="Times New Roman"/>
          <w:b/>
          <w:sz w:val="24"/>
          <w:szCs w:val="24"/>
        </w:rPr>
      </w:pPr>
    </w:p>
    <w:p w14:paraId="17266E15" w14:textId="77777777" w:rsidR="00930AE4" w:rsidRPr="00930AE4" w:rsidRDefault="00930AE4" w:rsidP="00930AE4">
      <w:pPr>
        <w:tabs>
          <w:tab w:val="left" w:pos="970"/>
        </w:tabs>
        <w:ind w:right="-720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3859DB05" w14:textId="77777777" w:rsidR="004F5D72" w:rsidRDefault="004F5D72" w:rsidP="00930AE4">
      <w:pPr>
        <w:ind w:right="-720"/>
      </w:pPr>
    </w:p>
    <w:sectPr w:rsidR="004F5D72" w:rsidSect="004F5D7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AE4"/>
    <w:rsid w:val="001676E5"/>
    <w:rsid w:val="00214308"/>
    <w:rsid w:val="004549B3"/>
    <w:rsid w:val="004F5D72"/>
    <w:rsid w:val="00502E0F"/>
    <w:rsid w:val="00646891"/>
    <w:rsid w:val="006A6DCF"/>
    <w:rsid w:val="007804AA"/>
    <w:rsid w:val="007A225A"/>
    <w:rsid w:val="007B6236"/>
    <w:rsid w:val="008355D4"/>
    <w:rsid w:val="008A0430"/>
    <w:rsid w:val="00930AE4"/>
    <w:rsid w:val="00947987"/>
    <w:rsid w:val="00B06DE2"/>
    <w:rsid w:val="00B52BB5"/>
    <w:rsid w:val="00BA1CBD"/>
    <w:rsid w:val="00BD3F84"/>
    <w:rsid w:val="00DB1E29"/>
    <w:rsid w:val="00E313CB"/>
    <w:rsid w:val="00E35A6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8656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AE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930AE4"/>
  </w:style>
  <w:style w:type="character" w:styleId="Emphasis">
    <w:name w:val="Emphasis"/>
    <w:basedOn w:val="DefaultParagraphFont"/>
    <w:uiPriority w:val="20"/>
    <w:qFormat/>
    <w:rsid w:val="00930AE4"/>
    <w:rPr>
      <w:i/>
      <w:iCs/>
    </w:rPr>
  </w:style>
  <w:style w:type="table" w:styleId="MediumGrid1-Accent1">
    <w:name w:val="Medium Grid 1 Accent 1"/>
    <w:basedOn w:val="TableNormal"/>
    <w:uiPriority w:val="67"/>
    <w:rsid w:val="00930AE4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0A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AE4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6468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5">
    <w:name w:val="Medium List 2 Accent 5"/>
    <w:basedOn w:val="TableNormal"/>
    <w:uiPriority w:val="66"/>
    <w:rsid w:val="0064689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AE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930AE4"/>
  </w:style>
  <w:style w:type="character" w:styleId="Emphasis">
    <w:name w:val="Emphasis"/>
    <w:basedOn w:val="DefaultParagraphFont"/>
    <w:uiPriority w:val="20"/>
    <w:qFormat/>
    <w:rsid w:val="00930AE4"/>
    <w:rPr>
      <w:i/>
      <w:iCs/>
    </w:rPr>
  </w:style>
  <w:style w:type="table" w:styleId="MediumGrid1-Accent1">
    <w:name w:val="Medium Grid 1 Accent 1"/>
    <w:basedOn w:val="TableNormal"/>
    <w:uiPriority w:val="67"/>
    <w:rsid w:val="00930AE4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0A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AE4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6468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5">
    <w:name w:val="Medium List 2 Accent 5"/>
    <w:basedOn w:val="TableNormal"/>
    <w:uiPriority w:val="66"/>
    <w:rsid w:val="0064689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villemaine\My%20Documents\nmt1,%20fnta%20and%20fntb%20project\Thesis\Activity%20enzyme%2001%201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villemaine\My%20Documents\nmt1,%20fnta%20and%20fntb%20project\Thesis\Activity%20enzyme%2001%201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+mn-lt"/>
                <a:cs typeface="Times New Roman"/>
              </a:rPr>
              <a:t>Lineweaver-Burk double reciprocal plot</a:t>
            </a:r>
          </a:p>
          <a:p>
            <a:pPr>
              <a:defRPr/>
            </a:pPr>
            <a:r>
              <a:rPr lang="en-US" sz="1000">
                <a:latin typeface="+mn-lt"/>
                <a:cs typeface="Times New Roman"/>
              </a:rPr>
              <a:t>CeNMT</a:t>
            </a:r>
          </a:p>
        </c:rich>
      </c:tx>
      <c:layout>
        <c:manualLayout>
          <c:xMode val="edge"/>
          <c:yMode val="edge"/>
          <c:x val="0.025380349195481"/>
          <c:y val="0.0156657963446475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3934953782951"/>
          <c:y val="0.257976604099424"/>
          <c:w val="0.635545361177679"/>
          <c:h val="0.56239263173043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Specific activity MyC Ce 0209 '!$A$67:$A$73</c:f>
              <c:numCache>
                <c:formatCode>General</c:formatCode>
                <c:ptCount val="7"/>
                <c:pt idx="0">
                  <c:v>5.072320177347787</c:v>
                </c:pt>
                <c:pt idx="1">
                  <c:v>1.268080047553002</c:v>
                </c:pt>
                <c:pt idx="2">
                  <c:v>0.634040023776503</c:v>
                </c:pt>
                <c:pt idx="3">
                  <c:v>0.317020011888253</c:v>
                </c:pt>
                <c:pt idx="4">
                  <c:v>0.158510005944126</c:v>
                </c:pt>
                <c:pt idx="5">
                  <c:v>0.0792550029720626</c:v>
                </c:pt>
                <c:pt idx="6">
                  <c:v>0.0396275014860313</c:v>
                </c:pt>
              </c:numCache>
            </c:numRef>
          </c:xVal>
          <c:yVal>
            <c:numRef>
              <c:f>'Specific activity MyC Ce 0209 '!$B$67:$B$73</c:f>
              <c:numCache>
                <c:formatCode>General</c:formatCode>
                <c:ptCount val="7"/>
                <c:pt idx="0">
                  <c:v>9.020408163265305</c:v>
                </c:pt>
                <c:pt idx="1">
                  <c:v>1.499830335934844</c:v>
                </c:pt>
                <c:pt idx="2">
                  <c:v>1.200760662863352</c:v>
                </c:pt>
                <c:pt idx="3">
                  <c:v>0.584346906398731</c:v>
                </c:pt>
                <c:pt idx="4">
                  <c:v>0.382584610057996</c:v>
                </c:pt>
                <c:pt idx="5">
                  <c:v>0.190533666695405</c:v>
                </c:pt>
                <c:pt idx="6">
                  <c:v>0.183356840620592</c:v>
                </c:pt>
              </c:numCache>
            </c:numRef>
          </c:yVal>
          <c:smooth val="0"/>
        </c:ser>
        <c:ser>
          <c:idx val="1"/>
          <c:order val="1"/>
          <c:tx>
            <c:v>Series2</c:v>
          </c:tx>
          <c:spPr>
            <a:ln w="28575">
              <a:noFill/>
            </a:ln>
          </c:spPr>
          <c:xVal>
            <c:numRef>
              <c:f>'Specific activity MyC Ce 0209 '!$D$67:$D$74</c:f>
              <c:numCache>
                <c:formatCode>General</c:formatCode>
                <c:ptCount val="8"/>
                <c:pt idx="0">
                  <c:v>5.072320177347787</c:v>
                </c:pt>
                <c:pt idx="2">
                  <c:v>1.268080047553002</c:v>
                </c:pt>
                <c:pt idx="3">
                  <c:v>0.634040023776503</c:v>
                </c:pt>
                <c:pt idx="4">
                  <c:v>0.317020011888253</c:v>
                </c:pt>
                <c:pt idx="5">
                  <c:v>0.158510005944126</c:v>
                </c:pt>
                <c:pt idx="6">
                  <c:v>0.0792550029720626</c:v>
                </c:pt>
                <c:pt idx="7">
                  <c:v>0.0396275014860313</c:v>
                </c:pt>
              </c:numCache>
            </c:numRef>
          </c:xVal>
          <c:yVal>
            <c:numRef>
              <c:f>'Specific activity MyC Ce 0209 '!$E$67:$E$74</c:f>
              <c:numCache>
                <c:formatCode>General</c:formatCode>
                <c:ptCount val="8"/>
                <c:pt idx="0">
                  <c:v>8.371212121212098</c:v>
                </c:pt>
                <c:pt idx="2">
                  <c:v>2.07122774133084</c:v>
                </c:pt>
                <c:pt idx="3">
                  <c:v>1.244719797240214</c:v>
                </c:pt>
                <c:pt idx="4">
                  <c:v>0.67635807192043</c:v>
                </c:pt>
                <c:pt idx="5">
                  <c:v>0.348031496062992</c:v>
                </c:pt>
                <c:pt idx="6">
                  <c:v>0.200617283950617</c:v>
                </c:pt>
                <c:pt idx="7">
                  <c:v>0.175257731958763</c:v>
                </c:pt>
              </c:numCache>
            </c:numRef>
          </c:yVal>
          <c:smooth val="0"/>
        </c:ser>
        <c:ser>
          <c:idx val="2"/>
          <c:order val="2"/>
          <c:tx>
            <c:v>Series3</c:v>
          </c:tx>
          <c:spPr>
            <a:ln w="28575">
              <a:noFill/>
            </a:ln>
          </c:spPr>
          <c:xVal>
            <c:numRef>
              <c:f>'Specific activity MyC Ce 0209 '!$H$67:$H$74</c:f>
              <c:numCache>
                <c:formatCode>General</c:formatCode>
                <c:ptCount val="8"/>
                <c:pt idx="0">
                  <c:v>5.072320177347787</c:v>
                </c:pt>
                <c:pt idx="1">
                  <c:v>2.536160095106004</c:v>
                </c:pt>
                <c:pt idx="2">
                  <c:v>1.268080047553002</c:v>
                </c:pt>
                <c:pt idx="3">
                  <c:v>0.634040023776503</c:v>
                </c:pt>
                <c:pt idx="4">
                  <c:v>0.317020011888253</c:v>
                </c:pt>
                <c:pt idx="5">
                  <c:v>0.158510005944126</c:v>
                </c:pt>
                <c:pt idx="6">
                  <c:v>0.0792550029720626</c:v>
                </c:pt>
                <c:pt idx="7">
                  <c:v>0.0396275014860313</c:v>
                </c:pt>
              </c:numCache>
            </c:numRef>
          </c:xVal>
          <c:yVal>
            <c:numRef>
              <c:f>'Specific activity MyC Ce 0209 '!$I$67:$I$74</c:f>
              <c:numCache>
                <c:formatCode>General</c:formatCode>
                <c:ptCount val="8"/>
                <c:pt idx="0">
                  <c:v>11.72413793103447</c:v>
                </c:pt>
                <c:pt idx="1">
                  <c:v>5.838837516512545</c:v>
                </c:pt>
                <c:pt idx="2">
                  <c:v>1.87659213133315</c:v>
                </c:pt>
                <c:pt idx="3">
                  <c:v>1.544374563242488</c:v>
                </c:pt>
                <c:pt idx="4">
                  <c:v>0.678434382194935</c:v>
                </c:pt>
                <c:pt idx="5">
                  <c:v>0.328307212359804</c:v>
                </c:pt>
                <c:pt idx="6">
                  <c:v>0.202612881045152</c:v>
                </c:pt>
                <c:pt idx="7">
                  <c:v>0.179864897859526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none"/>
          </c:marker>
          <c:trendline>
            <c:trendlineType val="linear"/>
            <c:backward val="1.0"/>
            <c:dispRSqr val="0"/>
            <c:dispEq val="0"/>
          </c:trendline>
          <c:xVal>
            <c:numRef>
              <c:f>Sheet3!$B$2:$B$311</c:f>
              <c:numCache>
                <c:formatCode>General</c:formatCode>
                <c:ptCount val="310"/>
                <c:pt idx="0">
                  <c:v>0.0396275014860313</c:v>
                </c:pt>
                <c:pt idx="1">
                  <c:v>0.0404362260061544</c:v>
                </c:pt>
                <c:pt idx="2">
                  <c:v>0.0412614551083208</c:v>
                </c:pt>
                <c:pt idx="3">
                  <c:v>0.0421035256207355</c:v>
                </c:pt>
                <c:pt idx="4">
                  <c:v>0.0429627812456489</c:v>
                </c:pt>
                <c:pt idx="5">
                  <c:v>0.0438395726996413</c:v>
                </c:pt>
                <c:pt idx="6">
                  <c:v>0.0447342578567772</c:v>
                </c:pt>
                <c:pt idx="7">
                  <c:v>0.0456472018946703</c:v>
                </c:pt>
                <c:pt idx="8">
                  <c:v>0.0465787774435411</c:v>
                </c:pt>
                <c:pt idx="9">
                  <c:v>0.0475293647383072</c:v>
                </c:pt>
                <c:pt idx="10">
                  <c:v>0.0484993517737828</c:v>
                </c:pt>
                <c:pt idx="11">
                  <c:v>0.0494891344630438</c:v>
                </c:pt>
                <c:pt idx="12">
                  <c:v>0.0504991167990242</c:v>
                </c:pt>
                <c:pt idx="13">
                  <c:v>0.0515297110194125</c:v>
                </c:pt>
                <c:pt idx="14">
                  <c:v>0.0525813377749107</c:v>
                </c:pt>
                <c:pt idx="15">
                  <c:v>0.0536544263009293</c:v>
                </c:pt>
                <c:pt idx="16">
                  <c:v>0.054749414592785</c:v>
                </c:pt>
                <c:pt idx="17">
                  <c:v>0.0558667495844745</c:v>
                </c:pt>
                <c:pt idx="18">
                  <c:v>0.0570068873310967</c:v>
                </c:pt>
                <c:pt idx="19">
                  <c:v>0.0581702931949963</c:v>
                </c:pt>
                <c:pt idx="20">
                  <c:v>0.0593574420357108</c:v>
                </c:pt>
                <c:pt idx="21">
                  <c:v>0.0605688184037863</c:v>
                </c:pt>
                <c:pt idx="22">
                  <c:v>0.0618049167385574</c:v>
                </c:pt>
                <c:pt idx="23">
                  <c:v>0.0630662415699565</c:v>
                </c:pt>
                <c:pt idx="24">
                  <c:v>0.0643533077244457</c:v>
                </c:pt>
                <c:pt idx="25">
                  <c:v>0.0656666405351487</c:v>
                </c:pt>
                <c:pt idx="26">
                  <c:v>0.0670067760562739</c:v>
                </c:pt>
                <c:pt idx="27">
                  <c:v>0.0683742612819121</c:v>
                </c:pt>
                <c:pt idx="28">
                  <c:v>0.0697696543692981</c:v>
                </c:pt>
                <c:pt idx="29">
                  <c:v>0.0711935248666309</c:v>
                </c:pt>
                <c:pt idx="30">
                  <c:v>0.072646453945542</c:v>
                </c:pt>
                <c:pt idx="31">
                  <c:v>0.0741290346383077</c:v>
                </c:pt>
                <c:pt idx="32">
                  <c:v>0.0756418720799058</c:v>
                </c:pt>
                <c:pt idx="33">
                  <c:v>0.0771855837550059</c:v>
                </c:pt>
                <c:pt idx="34">
                  <c:v>0.0787607997500065</c:v>
                </c:pt>
                <c:pt idx="35">
                  <c:v>0.0803681630102103</c:v>
                </c:pt>
                <c:pt idx="36">
                  <c:v>0.0820083296022554</c:v>
                </c:pt>
                <c:pt idx="37">
                  <c:v>0.083681968981894</c:v>
                </c:pt>
                <c:pt idx="38">
                  <c:v>0.085389764267238</c:v>
                </c:pt>
                <c:pt idx="39">
                  <c:v>0.0871324125175898</c:v>
                </c:pt>
                <c:pt idx="40">
                  <c:v>0.0889106250179488</c:v>
                </c:pt>
                <c:pt idx="41">
                  <c:v>0.0907251275693355</c:v>
                </c:pt>
                <c:pt idx="42">
                  <c:v>0.0925766607850368</c:v>
                </c:pt>
                <c:pt idx="43">
                  <c:v>0.0944659803928946</c:v>
                </c:pt>
                <c:pt idx="44">
                  <c:v>0.0963938575437695</c:v>
                </c:pt>
                <c:pt idx="45">
                  <c:v>0.0983610791262955</c:v>
                </c:pt>
                <c:pt idx="46">
                  <c:v>0.100368448088057</c:v>
                </c:pt>
                <c:pt idx="47">
                  <c:v>0.102416783763323</c:v>
                </c:pt>
                <c:pt idx="48">
                  <c:v>0.104506922207472</c:v>
                </c:pt>
                <c:pt idx="49">
                  <c:v>0.106639716538237</c:v>
                </c:pt>
                <c:pt idx="50">
                  <c:v>0.108816037283916</c:v>
                </c:pt>
                <c:pt idx="51">
                  <c:v>0.11103677273869</c:v>
                </c:pt>
                <c:pt idx="52">
                  <c:v>0.113302829325193</c:v>
                </c:pt>
                <c:pt idx="53">
                  <c:v>0.115615131964483</c:v>
                </c:pt>
                <c:pt idx="54">
                  <c:v>0.117974624453554</c:v>
                </c:pt>
                <c:pt idx="55">
                  <c:v>0.120382269850565</c:v>
                </c:pt>
                <c:pt idx="56">
                  <c:v>0.122839050867924</c:v>
                </c:pt>
                <c:pt idx="57">
                  <c:v>0.125345970273391</c:v>
                </c:pt>
                <c:pt idx="58">
                  <c:v>0.127904051299379</c:v>
                </c:pt>
                <c:pt idx="59">
                  <c:v>0.130514338060592</c:v>
                </c:pt>
                <c:pt idx="60">
                  <c:v>0.133177895980195</c:v>
                </c:pt>
                <c:pt idx="61">
                  <c:v>0.135895812224688</c:v>
                </c:pt>
                <c:pt idx="62">
                  <c:v>0.138669196147642</c:v>
                </c:pt>
                <c:pt idx="63">
                  <c:v>0.141499179742492</c:v>
                </c:pt>
                <c:pt idx="64">
                  <c:v>0.144386918104583</c:v>
                </c:pt>
                <c:pt idx="65">
                  <c:v>0.147333589902636</c:v>
                </c:pt>
                <c:pt idx="66">
                  <c:v>0.150340397859833</c:v>
                </c:pt>
                <c:pt idx="67">
                  <c:v>0.153408569244727</c:v>
                </c:pt>
                <c:pt idx="68">
                  <c:v>0.156539356372171</c:v>
                </c:pt>
                <c:pt idx="69">
                  <c:v>0.15973403711446</c:v>
                </c:pt>
                <c:pt idx="70">
                  <c:v>0.162993915422918</c:v>
                </c:pt>
                <c:pt idx="71">
                  <c:v>0.16632032186012</c:v>
                </c:pt>
                <c:pt idx="72">
                  <c:v>0.169714614142981</c:v>
                </c:pt>
                <c:pt idx="73">
                  <c:v>0.173178177696918</c:v>
                </c:pt>
                <c:pt idx="74">
                  <c:v>0.176712426221345</c:v>
                </c:pt>
                <c:pt idx="75">
                  <c:v>0.180318802266679</c:v>
                </c:pt>
                <c:pt idx="76">
                  <c:v>0.183998777823141</c:v>
                </c:pt>
                <c:pt idx="77">
                  <c:v>0.187753854921573</c:v>
                </c:pt>
                <c:pt idx="78">
                  <c:v>0.191585566246502</c:v>
                </c:pt>
                <c:pt idx="79">
                  <c:v>0.195495475761739</c:v>
                </c:pt>
                <c:pt idx="80">
                  <c:v>0.199485179348712</c:v>
                </c:pt>
                <c:pt idx="81">
                  <c:v>0.20355630545787</c:v>
                </c:pt>
                <c:pt idx="82">
                  <c:v>0.207710515773336</c:v>
                </c:pt>
                <c:pt idx="83">
                  <c:v>0.21194950589116</c:v>
                </c:pt>
                <c:pt idx="84">
                  <c:v>0.216275006011387</c:v>
                </c:pt>
                <c:pt idx="85">
                  <c:v>0.220688781644272</c:v>
                </c:pt>
                <c:pt idx="86">
                  <c:v>0.22519263433089</c:v>
                </c:pt>
                <c:pt idx="87">
                  <c:v>0.229788402378459</c:v>
                </c:pt>
                <c:pt idx="88">
                  <c:v>0.234477961610673</c:v>
                </c:pt>
                <c:pt idx="89">
                  <c:v>0.23926322613334</c:v>
                </c:pt>
                <c:pt idx="90">
                  <c:v>0.244146149115653</c:v>
                </c:pt>
                <c:pt idx="91">
                  <c:v>0.249128723587402</c:v>
                </c:pt>
                <c:pt idx="92">
                  <c:v>0.254212983252452</c:v>
                </c:pt>
                <c:pt idx="93">
                  <c:v>0.259401003318826</c:v>
                </c:pt>
                <c:pt idx="94">
                  <c:v>0.264694901345742</c:v>
                </c:pt>
                <c:pt idx="95">
                  <c:v>0.270096838107899</c:v>
                </c:pt>
                <c:pt idx="96">
                  <c:v>0.275609018477448</c:v>
                </c:pt>
                <c:pt idx="97">
                  <c:v>0.281233692323927</c:v>
                </c:pt>
                <c:pt idx="98">
                  <c:v>0.286973155432578</c:v>
                </c:pt>
                <c:pt idx="99">
                  <c:v>0.292829750441406</c:v>
                </c:pt>
                <c:pt idx="100">
                  <c:v>0.298805867797356</c:v>
                </c:pt>
                <c:pt idx="101">
                  <c:v>0.304903946731993</c:v>
                </c:pt>
                <c:pt idx="102">
                  <c:v>0.311126476257137</c:v>
                </c:pt>
                <c:pt idx="103">
                  <c:v>0.317475996180753</c:v>
                </c:pt>
                <c:pt idx="104">
                  <c:v>0.323955098143625</c:v>
                </c:pt>
                <c:pt idx="105">
                  <c:v>0.330566426677168</c:v>
                </c:pt>
                <c:pt idx="106">
                  <c:v>0.337312680282827</c:v>
                </c:pt>
                <c:pt idx="107">
                  <c:v>0.344196612533493</c:v>
                </c:pt>
                <c:pt idx="108">
                  <c:v>0.351221033197443</c:v>
                </c:pt>
                <c:pt idx="109">
                  <c:v>0.358388809385148</c:v>
                </c:pt>
                <c:pt idx="110">
                  <c:v>0.365702866719537</c:v>
                </c:pt>
                <c:pt idx="111">
                  <c:v>0.373166190530138</c:v>
                </c:pt>
                <c:pt idx="112">
                  <c:v>0.38078182707157</c:v>
                </c:pt>
                <c:pt idx="113">
                  <c:v>0.388552884766909</c:v>
                </c:pt>
                <c:pt idx="114">
                  <c:v>0.396482535476438</c:v>
                </c:pt>
                <c:pt idx="115">
                  <c:v>0.404574015792283</c:v>
                </c:pt>
                <c:pt idx="116">
                  <c:v>0.412830628359474</c:v>
                </c:pt>
                <c:pt idx="117">
                  <c:v>0.421255743223951</c:v>
                </c:pt>
                <c:pt idx="118">
                  <c:v>0.429852799208114</c:v>
                </c:pt>
                <c:pt idx="119">
                  <c:v>0.438625305314403</c:v>
                </c:pt>
                <c:pt idx="120">
                  <c:v>0.447576842157553</c:v>
                </c:pt>
                <c:pt idx="121">
                  <c:v>0.456711063426074</c:v>
                </c:pt>
                <c:pt idx="122">
                  <c:v>0.466031697373545</c:v>
                </c:pt>
                <c:pt idx="123">
                  <c:v>0.475542548340351</c:v>
                </c:pt>
                <c:pt idx="124">
                  <c:v>0.485247498306481</c:v>
                </c:pt>
                <c:pt idx="125">
                  <c:v>0.495150508476001</c:v>
                </c:pt>
                <c:pt idx="126">
                  <c:v>0.50525562089388</c:v>
                </c:pt>
                <c:pt idx="127">
                  <c:v>0.515566960095791</c:v>
                </c:pt>
                <c:pt idx="128">
                  <c:v>0.526088734791625</c:v>
                </c:pt>
                <c:pt idx="129">
                  <c:v>0.536825239583297</c:v>
                </c:pt>
                <c:pt idx="130">
                  <c:v>0.547780856717646</c:v>
                </c:pt>
                <c:pt idx="131">
                  <c:v>0.558960057875149</c:v>
                </c:pt>
                <c:pt idx="132">
                  <c:v>0.570367405995048</c:v>
                </c:pt>
                <c:pt idx="133">
                  <c:v>0.582007557137806</c:v>
                </c:pt>
                <c:pt idx="134">
                  <c:v>0.593885262385518</c:v>
                </c:pt>
                <c:pt idx="135">
                  <c:v>0.606005369781138</c:v>
                </c:pt>
                <c:pt idx="136">
                  <c:v>0.618372826307286</c:v>
                </c:pt>
                <c:pt idx="137">
                  <c:v>0.630992679905394</c:v>
                </c:pt>
                <c:pt idx="138">
                  <c:v>0.643870081536117</c:v>
                </c:pt>
                <c:pt idx="139">
                  <c:v>0.65701028728175</c:v>
                </c:pt>
                <c:pt idx="140">
                  <c:v>0.670418660491585</c:v>
                </c:pt>
                <c:pt idx="141">
                  <c:v>0.684100673971002</c:v>
                </c:pt>
                <c:pt idx="142">
                  <c:v>0.69806191221531</c:v>
                </c:pt>
                <c:pt idx="143">
                  <c:v>0.712308073689094</c:v>
                </c:pt>
                <c:pt idx="144">
                  <c:v>0.726844973152135</c:v>
                </c:pt>
                <c:pt idx="145">
                  <c:v>0.74167854403279</c:v>
                </c:pt>
                <c:pt idx="146">
                  <c:v>0.756814840849786</c:v>
                </c:pt>
                <c:pt idx="147">
                  <c:v>0.772260041683453</c:v>
                </c:pt>
                <c:pt idx="148">
                  <c:v>0.788020450697403</c:v>
                </c:pt>
                <c:pt idx="149">
                  <c:v>0.80410250071163</c:v>
                </c:pt>
                <c:pt idx="150">
                  <c:v>0.820512755828196</c:v>
                </c:pt>
                <c:pt idx="151">
                  <c:v>0.837257914110407</c:v>
                </c:pt>
                <c:pt idx="152">
                  <c:v>0.854344810316743</c:v>
                </c:pt>
                <c:pt idx="153">
                  <c:v>0.871780418690556</c:v>
                </c:pt>
                <c:pt idx="154">
                  <c:v>0.889571855806686</c:v>
                </c:pt>
                <c:pt idx="155">
                  <c:v>0.907726383476209</c:v>
                </c:pt>
                <c:pt idx="156">
                  <c:v>0.926251411710418</c:v>
                </c:pt>
                <c:pt idx="157">
                  <c:v>0.945154501745325</c:v>
                </c:pt>
                <c:pt idx="158">
                  <c:v>0.964443369127882</c:v>
                </c:pt>
                <c:pt idx="159">
                  <c:v>0.984125886865187</c:v>
                </c:pt>
                <c:pt idx="160">
                  <c:v>1.004210088637945</c:v>
                </c:pt>
                <c:pt idx="161">
                  <c:v>1.024704172079536</c:v>
                </c:pt>
                <c:pt idx="162">
                  <c:v>1.045616502121975</c:v>
                </c:pt>
                <c:pt idx="163">
                  <c:v>1.06695561441018</c:v>
                </c:pt>
                <c:pt idx="164">
                  <c:v>1.088730218785896</c:v>
                </c:pt>
                <c:pt idx="165">
                  <c:v>1.110949202842752</c:v>
                </c:pt>
                <c:pt idx="166">
                  <c:v>1.133621635553828</c:v>
                </c:pt>
                <c:pt idx="167">
                  <c:v>1.1567567709733</c:v>
                </c:pt>
                <c:pt idx="168">
                  <c:v>1.180364052013566</c:v>
                </c:pt>
                <c:pt idx="169">
                  <c:v>1.204453114299557</c:v>
                </c:pt>
                <c:pt idx="170">
                  <c:v>1.229033790101588</c:v>
                </c:pt>
                <c:pt idx="171">
                  <c:v>1.25411611234856</c:v>
                </c:pt>
                <c:pt idx="172">
                  <c:v>1.27971031872302</c:v>
                </c:pt>
                <c:pt idx="173">
                  <c:v>1.305826855839811</c:v>
                </c:pt>
                <c:pt idx="174">
                  <c:v>1.332476383510017</c:v>
                </c:pt>
                <c:pt idx="175">
                  <c:v>1.359669779091854</c:v>
                </c:pt>
                <c:pt idx="176">
                  <c:v>1.387418141930464</c:v>
                </c:pt>
                <c:pt idx="177">
                  <c:v>1.415732797888223</c:v>
                </c:pt>
                <c:pt idx="178">
                  <c:v>1.44462530396758</c:v>
                </c:pt>
                <c:pt idx="179">
                  <c:v>1.474107453028143</c:v>
                </c:pt>
                <c:pt idx="180">
                  <c:v>1.504191278600141</c:v>
                </c:pt>
                <c:pt idx="181">
                  <c:v>1.534889059796068</c:v>
                </c:pt>
                <c:pt idx="182">
                  <c:v>1.566213326322522</c:v>
                </c:pt>
                <c:pt idx="183">
                  <c:v>1.598176863594406</c:v>
                </c:pt>
                <c:pt idx="184">
                  <c:v>1.630792717953474</c:v>
                </c:pt>
                <c:pt idx="185">
                  <c:v>1.664074201993342</c:v>
                </c:pt>
                <c:pt idx="186">
                  <c:v>1.69803489999321</c:v>
                </c:pt>
                <c:pt idx="187">
                  <c:v>1.732688673462454</c:v>
                </c:pt>
                <c:pt idx="188">
                  <c:v>1.768049666798423</c:v>
                </c:pt>
                <c:pt idx="189">
                  <c:v>1.804132313059616</c:v>
                </c:pt>
                <c:pt idx="190">
                  <c:v>1.840951339856757</c:v>
                </c:pt>
                <c:pt idx="191">
                  <c:v>1.87852177536403</c:v>
                </c:pt>
                <c:pt idx="192">
                  <c:v>1.9168589544531</c:v>
                </c:pt>
                <c:pt idx="193">
                  <c:v>1.95597852495214</c:v>
                </c:pt>
                <c:pt idx="194">
                  <c:v>1.995896454032792</c:v>
                </c:pt>
                <c:pt idx="195">
                  <c:v>2.036629034727339</c:v>
                </c:pt>
                <c:pt idx="196">
                  <c:v>2.07819289257892</c:v>
                </c:pt>
                <c:pt idx="197">
                  <c:v>2.12060499242747</c:v>
                </c:pt>
                <c:pt idx="198">
                  <c:v>2.16388264533415</c:v>
                </c:pt>
                <c:pt idx="199">
                  <c:v>2.208043515647095</c:v>
                </c:pt>
                <c:pt idx="200">
                  <c:v>2.253105628211328</c:v>
                </c:pt>
                <c:pt idx="201">
                  <c:v>2.299087375725835</c:v>
                </c:pt>
                <c:pt idx="202">
                  <c:v>2.346007526250852</c:v>
                </c:pt>
                <c:pt idx="203">
                  <c:v>2.393885230868197</c:v>
                </c:pt>
                <c:pt idx="204">
                  <c:v>2.44274003149817</c:v>
                </c:pt>
                <c:pt idx="205">
                  <c:v>2.492591868875701</c:v>
                </c:pt>
                <c:pt idx="206">
                  <c:v>2.543461090689483</c:v>
                </c:pt>
                <c:pt idx="207">
                  <c:v>2.59536845988722</c:v>
                </c:pt>
                <c:pt idx="208">
                  <c:v>2.648335163150233</c:v>
                </c:pt>
                <c:pt idx="209">
                  <c:v>2.702382819541054</c:v>
                </c:pt>
                <c:pt idx="210">
                  <c:v>2.757533489327608</c:v>
                </c:pt>
                <c:pt idx="211">
                  <c:v>2.813809682987354</c:v>
                </c:pt>
                <c:pt idx="212">
                  <c:v>2.871234370395258</c:v>
                </c:pt>
                <c:pt idx="213">
                  <c:v>2.929830990199238</c:v>
                </c:pt>
                <c:pt idx="214">
                  <c:v>2.989623459386983</c:v>
                </c:pt>
                <c:pt idx="215">
                  <c:v>3.050636183047942</c:v>
                </c:pt>
                <c:pt idx="216">
                  <c:v>3.112894064334635</c:v>
                </c:pt>
                <c:pt idx="217">
                  <c:v>3.176422514627178</c:v>
                </c:pt>
                <c:pt idx="218">
                  <c:v>3.241247463905278</c:v>
                </c:pt>
                <c:pt idx="219">
                  <c:v>3.30739537133193</c:v>
                </c:pt>
                <c:pt idx="220">
                  <c:v>3.374893236052982</c:v>
                </c:pt>
                <c:pt idx="221">
                  <c:v>3.443768608217342</c:v>
                </c:pt>
                <c:pt idx="222">
                  <c:v>3.514049600221757</c:v>
                </c:pt>
                <c:pt idx="223">
                  <c:v>3.585764898185483</c:v>
                </c:pt>
                <c:pt idx="224">
                  <c:v>3.658943773658647</c:v>
                </c:pt>
                <c:pt idx="225">
                  <c:v>3.733616095570048</c:v>
                </c:pt>
                <c:pt idx="226">
                  <c:v>3.809812342418417</c:v>
                </c:pt>
                <c:pt idx="227">
                  <c:v>3.88756361471267</c:v>
                </c:pt>
                <c:pt idx="228">
                  <c:v>3.966901647666</c:v>
                </c:pt>
                <c:pt idx="229">
                  <c:v>4.047858824148967</c:v>
                </c:pt>
                <c:pt idx="230">
                  <c:v>4.13046818790713</c:v>
                </c:pt>
                <c:pt idx="231">
                  <c:v>4.214763457048072</c:v>
                </c:pt>
                <c:pt idx="232">
                  <c:v>4.300779037804158</c:v>
                </c:pt>
                <c:pt idx="233">
                  <c:v>4.388550038575667</c:v>
                </c:pt>
                <c:pt idx="234">
                  <c:v>4.478112284260893</c:v>
                </c:pt>
                <c:pt idx="235">
                  <c:v>4.569502330878445</c:v>
                </c:pt>
                <c:pt idx="236">
                  <c:v>4.662757480488221</c:v>
                </c:pt>
                <c:pt idx="237">
                  <c:v>4.757915796416515</c:v>
                </c:pt>
                <c:pt idx="238">
                  <c:v>4.855016118792395</c:v>
                </c:pt>
                <c:pt idx="239">
                  <c:v>4.954098080400408</c:v>
                </c:pt>
                <c:pt idx="240">
                  <c:v>5.055202122857573</c:v>
                </c:pt>
                <c:pt idx="241">
                  <c:v>5.158369513119958</c:v>
                </c:pt>
                <c:pt idx="242">
                  <c:v>5.263642360326489</c:v>
                </c:pt>
                <c:pt idx="243">
                  <c:v>5.371063632986213</c:v>
                </c:pt>
                <c:pt idx="244">
                  <c:v>5.480677176516545</c:v>
                </c:pt>
                <c:pt idx="245">
                  <c:v>5.59252773113933</c:v>
                </c:pt>
                <c:pt idx="246">
                  <c:v>5.706660950142198</c:v>
                </c:pt>
                <c:pt idx="247">
                  <c:v>5.823123418512422</c:v>
                </c:pt>
                <c:pt idx="248">
                  <c:v>5.941962671951451</c:v>
                </c:pt>
                <c:pt idx="249">
                  <c:v>6.063227216276974</c:v>
                </c:pt>
                <c:pt idx="250">
                  <c:v>6.186966547221386</c:v>
                </c:pt>
                <c:pt idx="251">
                  <c:v>6.313231170634102</c:v>
                </c:pt>
                <c:pt idx="252">
                  <c:v>6.442072623096023</c:v>
                </c:pt>
                <c:pt idx="253">
                  <c:v>6.57354349295516</c:v>
                </c:pt>
                <c:pt idx="254">
                  <c:v>6.707697441790947</c:v>
                </c:pt>
                <c:pt idx="255">
                  <c:v>6.844589226317228</c:v>
                </c:pt>
                <c:pt idx="256">
                  <c:v>6.98427472073193</c:v>
                </c:pt>
                <c:pt idx="257">
                  <c:v>7.126810939522366</c:v>
                </c:pt>
                <c:pt idx="258">
                  <c:v>7.272256060737123</c:v>
                </c:pt>
                <c:pt idx="259">
                  <c:v>7.42066944973178</c:v>
                </c:pt>
                <c:pt idx="260">
                  <c:v>7.572111683399751</c:v>
                </c:pt>
                <c:pt idx="261">
                  <c:v>7.726644574897707</c:v>
                </c:pt>
                <c:pt idx="262">
                  <c:v>7.884331198875206</c:v>
                </c:pt>
                <c:pt idx="263">
                  <c:v>8.045235917219606</c:v>
                </c:pt>
                <c:pt idx="264">
                  <c:v>8.209424405326125</c:v>
                </c:pt>
                <c:pt idx="265">
                  <c:v>8.37696367890426</c:v>
                </c:pt>
                <c:pt idx="266">
                  <c:v>8.547922121330718</c:v>
                </c:pt>
                <c:pt idx="267">
                  <c:v>8.72236951156207</c:v>
                </c:pt>
                <c:pt idx="268">
                  <c:v>8.900377052614351</c:v>
                </c:pt>
                <c:pt idx="269">
                  <c:v>9.082017400626895</c:v>
                </c:pt>
                <c:pt idx="270">
                  <c:v>9.26736469451724</c:v>
                </c:pt>
                <c:pt idx="271">
                  <c:v>9.45649458624214</c:v>
                </c:pt>
                <c:pt idx="272">
                  <c:v>9.64948427167563</c:v>
                </c:pt>
                <c:pt idx="273">
                  <c:v>9.846412522117956</c:v>
                </c:pt>
                <c:pt idx="274">
                  <c:v>10.04735971644689</c:v>
                </c:pt>
                <c:pt idx="275">
                  <c:v>10.25240787392547</c:v>
                </c:pt>
                <c:pt idx="276">
                  <c:v>10.461640687679</c:v>
                </c:pt>
                <c:pt idx="277">
                  <c:v>10.67514355885612</c:v>
                </c:pt>
                <c:pt idx="278">
                  <c:v>10.89300363148582</c:v>
                </c:pt>
                <c:pt idx="279">
                  <c:v>11.11530982804677</c:v>
                </c:pt>
                <c:pt idx="280">
                  <c:v>11.34215288576201</c:v>
                </c:pt>
                <c:pt idx="281">
                  <c:v>11.5736253936347</c:v>
                </c:pt>
                <c:pt idx="282">
                  <c:v>11.80982183023947</c:v>
                </c:pt>
                <c:pt idx="283">
                  <c:v>12.05083860228518</c:v>
                </c:pt>
                <c:pt idx="284">
                  <c:v>12.29677408396447</c:v>
                </c:pt>
                <c:pt idx="285">
                  <c:v>12.5477286571066</c:v>
                </c:pt>
                <c:pt idx="286">
                  <c:v>12.80380475214965</c:v>
                </c:pt>
                <c:pt idx="287">
                  <c:v>13.06510688994862</c:v>
                </c:pt>
                <c:pt idx="288">
                  <c:v>13.33174172443731</c:v>
                </c:pt>
                <c:pt idx="289">
                  <c:v>13.6038180861605</c:v>
                </c:pt>
                <c:pt idx="290">
                  <c:v>13.88144702669442</c:v>
                </c:pt>
                <c:pt idx="291">
                  <c:v>14.16474186397387</c:v>
                </c:pt>
                <c:pt idx="292">
                  <c:v>14.4538182285448</c:v>
                </c:pt>
                <c:pt idx="293">
                  <c:v>14.74879411075997</c:v>
                </c:pt>
                <c:pt idx="294">
                  <c:v>15.04978990893877</c:v>
                </c:pt>
                <c:pt idx="295">
                  <c:v>15.35692847850897</c:v>
                </c:pt>
                <c:pt idx="296">
                  <c:v>15.67033518215197</c:v>
                </c:pt>
                <c:pt idx="297">
                  <c:v>15.9901379409714</c:v>
                </c:pt>
                <c:pt idx="298">
                  <c:v>16.31646728670552</c:v>
                </c:pt>
                <c:pt idx="299">
                  <c:v>16.64945641500563</c:v>
                </c:pt>
                <c:pt idx="300">
                  <c:v>16.98924123980152</c:v>
                </c:pt>
                <c:pt idx="301">
                  <c:v>17.33596044877721</c:v>
                </c:pt>
                <c:pt idx="302">
                  <c:v>17.68975555997674</c:v>
                </c:pt>
                <c:pt idx="303">
                  <c:v>18.05077097956809</c:v>
                </c:pt>
                <c:pt idx="304">
                  <c:v>18.41915406078379</c:v>
                </c:pt>
                <c:pt idx="305">
                  <c:v>18.79505516406509</c:v>
                </c:pt>
                <c:pt idx="306">
                  <c:v>19.17862771843376</c:v>
                </c:pt>
                <c:pt idx="307">
                  <c:v>19.57002828411608</c:v>
                </c:pt>
                <c:pt idx="308">
                  <c:v>19.96941661644491</c:v>
                </c:pt>
                <c:pt idx="309">
                  <c:v>20.37695573106634</c:v>
                </c:pt>
              </c:numCache>
            </c:numRef>
          </c:xVal>
          <c:yVal>
            <c:numRef>
              <c:f>Sheet3!$C$2:$C$311</c:f>
              <c:numCache>
                <c:formatCode>General</c:formatCode>
                <c:ptCount val="310"/>
                <c:pt idx="0">
                  <c:v>0.169971568515973</c:v>
                </c:pt>
                <c:pt idx="1">
                  <c:v>0.17110267119532</c:v>
                </c:pt>
                <c:pt idx="2">
                  <c:v>0.172256857602818</c:v>
                </c:pt>
                <c:pt idx="3">
                  <c:v>0.173434598834958</c:v>
                </c:pt>
                <c:pt idx="4">
                  <c:v>0.174636375602448</c:v>
                </c:pt>
                <c:pt idx="5">
                  <c:v>0.175862678426417</c:v>
                </c:pt>
                <c:pt idx="6">
                  <c:v>0.177114007838631</c:v>
                </c:pt>
                <c:pt idx="7">
                  <c:v>0.178390874585787</c:v>
                </c:pt>
                <c:pt idx="8">
                  <c:v>0.179693799837988</c:v>
                </c:pt>
                <c:pt idx="9">
                  <c:v>0.181023315401458</c:v>
                </c:pt>
                <c:pt idx="10">
                  <c:v>0.182379963935612</c:v>
                </c:pt>
                <c:pt idx="11">
                  <c:v>0.183764299174544</c:v>
                </c:pt>
                <c:pt idx="12">
                  <c:v>0.185176886153045</c:v>
                </c:pt>
                <c:pt idx="13">
                  <c:v>0.186618301437232</c:v>
                </c:pt>
                <c:pt idx="14">
                  <c:v>0.18808913335987</c:v>
                </c:pt>
                <c:pt idx="15">
                  <c:v>0.189589982260522</c:v>
                </c:pt>
                <c:pt idx="16">
                  <c:v>0.191121460730573</c:v>
                </c:pt>
                <c:pt idx="17">
                  <c:v>0.19268419386328</c:v>
                </c:pt>
                <c:pt idx="18">
                  <c:v>0.194278819508899</c:v>
                </c:pt>
                <c:pt idx="19">
                  <c:v>0.195905988535042</c:v>
                </c:pt>
                <c:pt idx="20">
                  <c:v>0.197566365092329</c:v>
                </c:pt>
                <c:pt idx="21">
                  <c:v>0.199260626885479</c:v>
                </c:pt>
                <c:pt idx="22">
                  <c:v>0.200989465449918</c:v>
                </c:pt>
                <c:pt idx="23">
                  <c:v>0.20275358643404</c:v>
                </c:pt>
                <c:pt idx="24">
                  <c:v>0.204553709887227</c:v>
                </c:pt>
                <c:pt idx="25">
                  <c:v>0.206390570553741</c:v>
                </c:pt>
                <c:pt idx="26">
                  <c:v>0.208264918172636</c:v>
                </c:pt>
                <c:pt idx="27">
                  <c:v>0.21017751778375</c:v>
                </c:pt>
                <c:pt idx="28">
                  <c:v>0.212129150039992</c:v>
                </c:pt>
                <c:pt idx="29">
                  <c:v>0.214120611525952</c:v>
                </c:pt>
                <c:pt idx="30">
                  <c:v>0.216152715083054</c:v>
                </c:pt>
                <c:pt idx="31">
                  <c:v>0.218226290141323</c:v>
                </c:pt>
                <c:pt idx="32">
                  <c:v>0.220342183057922</c:v>
                </c:pt>
                <c:pt idx="33">
                  <c:v>0.222501257462614</c:v>
                </c:pt>
                <c:pt idx="34">
                  <c:v>0.224704394610262</c:v>
                </c:pt>
                <c:pt idx="35">
                  <c:v>0.226952493740512</c:v>
                </c:pt>
                <c:pt idx="36">
                  <c:v>0.22924647244485</c:v>
                </c:pt>
                <c:pt idx="37">
                  <c:v>0.231587267041113</c:v>
                </c:pt>
                <c:pt idx="38">
                  <c:v>0.233975832955667</c:v>
                </c:pt>
                <c:pt idx="39">
                  <c:v>0.236413145113377</c:v>
                </c:pt>
                <c:pt idx="40">
                  <c:v>0.238900198335527</c:v>
                </c:pt>
                <c:pt idx="41">
                  <c:v>0.241438007745886</c:v>
                </c:pt>
                <c:pt idx="42">
                  <c:v>0.244027609185028</c:v>
                </c:pt>
                <c:pt idx="43">
                  <c:v>0.246670059633131</c:v>
                </c:pt>
                <c:pt idx="44">
                  <c:v>0.249366437641402</c:v>
                </c:pt>
                <c:pt idx="45">
                  <c:v>0.252117843772287</c:v>
                </c:pt>
                <c:pt idx="46">
                  <c:v>0.254925401048702</c:v>
                </c:pt>
                <c:pt idx="47">
                  <c:v>0.25779025541239</c:v>
                </c:pt>
                <c:pt idx="48">
                  <c:v>0.260713576191665</c:v>
                </c:pt>
                <c:pt idx="49">
                  <c:v>0.26369655657868</c:v>
                </c:pt>
                <c:pt idx="50">
                  <c:v>0.26674041411645</c:v>
                </c:pt>
                <c:pt idx="51">
                  <c:v>0.269846391195809</c:v>
                </c:pt>
                <c:pt idx="52">
                  <c:v>0.273015755562498</c:v>
                </c:pt>
                <c:pt idx="53">
                  <c:v>0.276249800834632</c:v>
                </c:pt>
                <c:pt idx="54">
                  <c:v>0.279549847030686</c:v>
                </c:pt>
                <c:pt idx="55">
                  <c:v>0.282917241108293</c:v>
                </c:pt>
                <c:pt idx="56">
                  <c:v>0.286353357514015</c:v>
                </c:pt>
                <c:pt idx="57">
                  <c:v>0.289859598744344</c:v>
                </c:pt>
                <c:pt idx="58">
                  <c:v>0.293437395918147</c:v>
                </c:pt>
                <c:pt idx="59">
                  <c:v>0.297088209360807</c:v>
                </c:pt>
                <c:pt idx="60">
                  <c:v>0.300813529200252</c:v>
                </c:pt>
                <c:pt idx="61">
                  <c:v>0.304614875975197</c:v>
                </c:pt>
                <c:pt idx="62">
                  <c:v>0.308493801255753</c:v>
                </c:pt>
                <c:pt idx="63">
                  <c:v>0.312451888276726</c:v>
                </c:pt>
                <c:pt idx="64">
                  <c:v>0.316490752583845</c:v>
                </c:pt>
                <c:pt idx="65">
                  <c:v>0.320612042693148</c:v>
                </c:pt>
                <c:pt idx="66">
                  <c:v>0.324817440763868</c:v>
                </c:pt>
                <c:pt idx="67">
                  <c:v>0.329108663285011</c:v>
                </c:pt>
                <c:pt idx="68">
                  <c:v>0.333487461775971</c:v>
                </c:pt>
                <c:pt idx="69">
                  <c:v>0.337955623501438</c:v>
                </c:pt>
                <c:pt idx="70">
                  <c:v>0.342514972200899</c:v>
                </c:pt>
                <c:pt idx="71">
                  <c:v>0.347167368832997</c:v>
                </c:pt>
                <c:pt idx="72">
                  <c:v>0.351914712335143</c:v>
                </c:pt>
                <c:pt idx="73">
                  <c:v>0.356758940398553</c:v>
                </c:pt>
                <c:pt idx="74">
                  <c:v>0.361702030259178</c:v>
                </c:pt>
                <c:pt idx="75">
                  <c:v>0.366745999504713</c:v>
                </c:pt>
                <c:pt idx="76">
                  <c:v>0.371892906898117</c:v>
                </c:pt>
                <c:pt idx="77">
                  <c:v>0.377144853217917</c:v>
                </c:pt>
                <c:pt idx="78">
                  <c:v>0.382503982115672</c:v>
                </c:pt>
                <c:pt idx="79">
                  <c:v>0.387972480990932</c:v>
                </c:pt>
                <c:pt idx="80">
                  <c:v>0.393552581884055</c:v>
                </c:pt>
                <c:pt idx="81">
                  <c:v>0.39924656238724</c:v>
                </c:pt>
                <c:pt idx="82">
                  <c:v>0.405056746574162</c:v>
                </c:pt>
                <c:pt idx="83">
                  <c:v>0.410985505948575</c:v>
                </c:pt>
                <c:pt idx="84">
                  <c:v>0.41703526041226</c:v>
                </c:pt>
                <c:pt idx="85">
                  <c:v>0.423208479252759</c:v>
                </c:pt>
                <c:pt idx="86">
                  <c:v>0.429507682151222</c:v>
                </c:pt>
                <c:pt idx="87">
                  <c:v>0.435935440210881</c:v>
                </c:pt>
                <c:pt idx="88">
                  <c:v>0.442494377006452</c:v>
                </c:pt>
                <c:pt idx="89">
                  <c:v>0.449187169654993</c:v>
                </c:pt>
                <c:pt idx="90">
                  <c:v>0.456016549908606</c:v>
                </c:pt>
                <c:pt idx="91">
                  <c:v>0.462985305269437</c:v>
                </c:pt>
                <c:pt idx="92">
                  <c:v>0.470096280127424</c:v>
                </c:pt>
                <c:pt idx="93">
                  <c:v>0.477352376921292</c:v>
                </c:pt>
                <c:pt idx="94">
                  <c:v>0.484756557323196</c:v>
                </c:pt>
                <c:pt idx="95">
                  <c:v>0.492311843447589</c:v>
                </c:pt>
                <c:pt idx="96">
                  <c:v>0.500021319084724</c:v>
                </c:pt>
                <c:pt idx="97">
                  <c:v>0.507888130959352</c:v>
                </c:pt>
                <c:pt idx="98">
                  <c:v>0.515915490015096</c:v>
                </c:pt>
                <c:pt idx="99">
                  <c:v>0.524106672725037</c:v>
                </c:pt>
                <c:pt idx="100">
                  <c:v>0.532465022429059</c:v>
                </c:pt>
                <c:pt idx="101">
                  <c:v>0.540993950698474</c:v>
                </c:pt>
                <c:pt idx="102">
                  <c:v>0.549696938728482</c:v>
                </c:pt>
                <c:pt idx="103">
                  <c:v>0.558577538759103</c:v>
                </c:pt>
                <c:pt idx="104">
                  <c:v>0.567639375525046</c:v>
                </c:pt>
                <c:pt idx="105">
                  <c:v>0.57688614773519</c:v>
                </c:pt>
                <c:pt idx="106">
                  <c:v>0.586321629582276</c:v>
                </c:pt>
                <c:pt idx="107">
                  <c:v>0.59594967228339</c:v>
                </c:pt>
                <c:pt idx="108">
                  <c:v>0.605774205651866</c:v>
                </c:pt>
                <c:pt idx="109">
                  <c:v>0.615799239701333</c:v>
                </c:pt>
                <c:pt idx="110">
                  <c:v>0.626028866282424</c:v>
                </c:pt>
                <c:pt idx="111">
                  <c:v>0.636467260752916</c:v>
                </c:pt>
                <c:pt idx="112">
                  <c:v>0.647118683682002</c:v>
                </c:pt>
                <c:pt idx="113">
                  <c:v>0.657987482589229</c:v>
                </c:pt>
                <c:pt idx="114">
                  <c:v>0.669078093719051</c:v>
                </c:pt>
                <c:pt idx="115">
                  <c:v>0.68039504385152</c:v>
                </c:pt>
                <c:pt idx="116">
                  <c:v>0.69194295214996</c:v>
                </c:pt>
                <c:pt idx="117">
                  <c:v>0.703726532046329</c:v>
                </c:pt>
                <c:pt idx="118">
                  <c:v>0.715750593165073</c:v>
                </c:pt>
                <c:pt idx="119">
                  <c:v>0.728020043286236</c:v>
                </c:pt>
                <c:pt idx="120">
                  <c:v>0.740539890348651</c:v>
                </c:pt>
                <c:pt idx="121">
                  <c:v>0.753315244493972</c:v>
                </c:pt>
                <c:pt idx="122">
                  <c:v>0.76635132015246</c:v>
                </c:pt>
                <c:pt idx="123">
                  <c:v>0.77965343817133</c:v>
                </c:pt>
                <c:pt idx="124">
                  <c:v>0.793227027986499</c:v>
                </c:pt>
                <c:pt idx="125">
                  <c:v>0.807077629838714</c:v>
                </c:pt>
                <c:pt idx="126">
                  <c:v>0.821210897034853</c:v>
                </c:pt>
                <c:pt idx="127">
                  <c:v>0.835632598255402</c:v>
                </c:pt>
                <c:pt idx="128">
                  <c:v>0.850348619909025</c:v>
                </c:pt>
                <c:pt idx="129">
                  <c:v>0.865364968535167</c:v>
                </c:pt>
                <c:pt idx="130">
                  <c:v>0.880687773255723</c:v>
                </c:pt>
                <c:pt idx="131">
                  <c:v>0.896323288276698</c:v>
                </c:pt>
                <c:pt idx="132">
                  <c:v>0.912277895440957</c:v>
                </c:pt>
                <c:pt idx="133">
                  <c:v>0.928558106833059</c:v>
                </c:pt>
                <c:pt idx="134">
                  <c:v>0.945170567437246</c:v>
                </c:pt>
                <c:pt idx="135">
                  <c:v>0.962122057849682</c:v>
                </c:pt>
                <c:pt idx="136">
                  <c:v>0.979419497046043</c:v>
                </c:pt>
                <c:pt idx="137">
                  <c:v>0.997069945205595</c:v>
                </c:pt>
                <c:pt idx="138">
                  <c:v>1.015080606592894</c:v>
                </c:pt>
                <c:pt idx="139">
                  <c:v>1.033458832498302</c:v>
                </c:pt>
                <c:pt idx="140">
                  <c:v>1.052212124238523</c:v>
                </c:pt>
                <c:pt idx="141">
                  <c:v>1.07134813621832</c:v>
                </c:pt>
                <c:pt idx="142">
                  <c:v>1.090874679054858</c:v>
                </c:pt>
                <c:pt idx="143">
                  <c:v>1.110799722765611</c:v>
                </c:pt>
                <c:pt idx="144">
                  <c:v>1.131131400021482</c:v>
                </c:pt>
                <c:pt idx="145">
                  <c:v>1.151878009466253</c:v>
                </c:pt>
                <c:pt idx="146">
                  <c:v>1.17304801910377</c:v>
                </c:pt>
                <c:pt idx="147">
                  <c:v>1.1946500697543</c:v>
                </c:pt>
                <c:pt idx="148">
                  <c:v>1.21669297858136</c:v>
                </c:pt>
                <c:pt idx="149">
                  <c:v>1.239185742690613</c:v>
                </c:pt>
                <c:pt idx="150">
                  <c:v>1.262137542802096</c:v>
                </c:pt>
                <c:pt idx="151">
                  <c:v>1.285557746997486</c:v>
                </c:pt>
                <c:pt idx="152">
                  <c:v>1.30945591454381</c:v>
                </c:pt>
                <c:pt idx="153">
                  <c:v>1.333841799795143</c:v>
                </c:pt>
                <c:pt idx="154">
                  <c:v>1.35872535617407</c:v>
                </c:pt>
                <c:pt idx="155">
                  <c:v>1.384116740234195</c:v>
                </c:pt>
                <c:pt idx="156">
                  <c:v>1.41002631580575</c:v>
                </c:pt>
                <c:pt idx="157">
                  <c:v>1.436464658225701</c:v>
                </c:pt>
                <c:pt idx="158">
                  <c:v>1.463442558654232</c:v>
                </c:pt>
                <c:pt idx="159">
                  <c:v>1.490971028479258</c:v>
                </c:pt>
                <c:pt idx="160">
                  <c:v>1.519061303810916</c:v>
                </c:pt>
                <c:pt idx="161">
                  <c:v>1.547724850067707</c:v>
                </c:pt>
                <c:pt idx="162">
                  <c:v>1.576973366656284</c:v>
                </c:pt>
                <c:pt idx="163">
                  <c:v>1.606818791746654</c:v>
                </c:pt>
                <c:pt idx="164">
                  <c:v>1.637273307144988</c:v>
                </c:pt>
                <c:pt idx="165">
                  <c:v>1.66834934326575</c:v>
                </c:pt>
                <c:pt idx="166">
                  <c:v>1.700059584205298</c:v>
                </c:pt>
                <c:pt idx="167">
                  <c:v>1.732416972919121</c:v>
                </c:pt>
                <c:pt idx="168">
                  <c:v>1.765434716504647</c:v>
                </c:pt>
                <c:pt idx="169">
                  <c:v>1.79912629159193</c:v>
                </c:pt>
                <c:pt idx="170">
                  <c:v>1.833505449844261</c:v>
                </c:pt>
                <c:pt idx="171">
                  <c:v>1.868586223571126</c:v>
                </c:pt>
                <c:pt idx="172">
                  <c:v>1.904382931455686</c:v>
                </c:pt>
                <c:pt idx="173">
                  <c:v>1.940910184399102</c:v>
                </c:pt>
                <c:pt idx="174">
                  <c:v>1.978182891484233</c:v>
                </c:pt>
                <c:pt idx="175">
                  <c:v>2.016216266060883</c:v>
                </c:pt>
                <c:pt idx="176">
                  <c:v>2.055025831955436</c:v>
                </c:pt>
                <c:pt idx="177">
                  <c:v>2.094627429807018</c:v>
                </c:pt>
                <c:pt idx="178">
                  <c:v>2.135037223533119</c:v>
                </c:pt>
                <c:pt idx="179">
                  <c:v>2.176271706927105</c:v>
                </c:pt>
                <c:pt idx="180">
                  <c:v>2.218347710390362</c:v>
                </c:pt>
                <c:pt idx="181">
                  <c:v>2.26128240780183</c:v>
                </c:pt>
                <c:pt idx="182">
                  <c:v>2.305093323527819</c:v>
                </c:pt>
                <c:pt idx="183">
                  <c:v>2.349798339574753</c:v>
                </c:pt>
                <c:pt idx="184">
                  <c:v>2.395415702887965</c:v>
                </c:pt>
                <c:pt idx="185">
                  <c:v>2.441964032799395</c:v>
                </c:pt>
                <c:pt idx="186">
                  <c:v>2.489462328627383</c:v>
                </c:pt>
                <c:pt idx="187">
                  <c:v>2.537929977431461</c:v>
                </c:pt>
                <c:pt idx="188">
                  <c:v>2.58738676192542</c:v>
                </c:pt>
                <c:pt idx="189">
                  <c:v>2.637852868551879</c:v>
                </c:pt>
                <c:pt idx="190">
                  <c:v>2.689348895721756</c:v>
                </c:pt>
                <c:pt idx="191">
                  <c:v>2.741895862221638</c:v>
                </c:pt>
                <c:pt idx="192">
                  <c:v>2.79551521579294</c:v>
                </c:pt>
                <c:pt idx="193">
                  <c:v>2.850228841886091</c:v>
                </c:pt>
                <c:pt idx="194">
                  <c:v>2.9060590725934</c:v>
                </c:pt>
                <c:pt idx="195">
                  <c:v>2.963028695764123</c:v>
                </c:pt>
                <c:pt idx="196">
                  <c:v>3.021160964305679</c:v>
                </c:pt>
                <c:pt idx="197">
                  <c:v>3.080479605674613</c:v>
                </c:pt>
                <c:pt idx="198">
                  <c:v>3.141008831561279</c:v>
                </c:pt>
                <c:pt idx="199">
                  <c:v>3.202773347772174</c:v>
                </c:pt>
                <c:pt idx="200">
                  <c:v>3.26579836431388</c:v>
                </c:pt>
                <c:pt idx="201">
                  <c:v>3.330109605682983</c:v>
                </c:pt>
                <c:pt idx="202">
                  <c:v>3.395733321365739</c:v>
                </c:pt>
                <c:pt idx="203">
                  <c:v>3.462696296552224</c:v>
                </c:pt>
                <c:pt idx="204">
                  <c:v>3.531025863069038</c:v>
                </c:pt>
                <c:pt idx="205">
                  <c:v>3.600749910535191</c:v>
                </c:pt>
                <c:pt idx="206">
                  <c:v>3.671896897745543</c:v>
                </c:pt>
                <c:pt idx="207">
                  <c:v>3.74449586428672</c:v>
                </c:pt>
                <c:pt idx="208">
                  <c:v>3.81857644238996</c:v>
                </c:pt>
                <c:pt idx="209">
                  <c:v>3.894168869025918</c:v>
                </c:pt>
                <c:pt idx="210">
                  <c:v>3.971303998246284</c:v>
                </c:pt>
                <c:pt idx="211">
                  <c:v>4.050013313777272</c:v>
                </c:pt>
                <c:pt idx="212">
                  <c:v>4.130328941870118</c:v>
                </c:pt>
                <c:pt idx="213">
                  <c:v>4.212283664413842</c:v>
                </c:pt>
                <c:pt idx="214">
                  <c:v>4.295910932315553</c:v>
                </c:pt>
                <c:pt idx="215">
                  <c:v>4.38124487915411</c:v>
                </c:pt>
                <c:pt idx="216">
                  <c:v>4.468320335111788</c:v>
                </c:pt>
                <c:pt idx="217">
                  <c:v>4.557172841191035</c:v>
                </c:pt>
                <c:pt idx="218">
                  <c:v>4.647838663720885</c:v>
                </c:pt>
                <c:pt idx="219">
                  <c:v>4.740354809159537</c:v>
                </c:pt>
                <c:pt idx="220">
                  <c:v>4.834759039198945</c:v>
                </c:pt>
                <c:pt idx="221">
                  <c:v>4.931089886177959</c:v>
                </c:pt>
                <c:pt idx="222">
                  <c:v>5.029386668809575</c:v>
                </c:pt>
                <c:pt idx="223">
                  <c:v>5.129689508229625</c:v>
                </c:pt>
                <c:pt idx="224">
                  <c:v>5.232039344372518</c:v>
                </c:pt>
                <c:pt idx="225">
                  <c:v>5.33647795268159</c:v>
                </c:pt>
                <c:pt idx="226">
                  <c:v>5.44304796116024</c:v>
                </c:pt>
                <c:pt idx="227">
                  <c:v>5.551792867771097</c:v>
                </c:pt>
                <c:pt idx="228">
                  <c:v>5.662757058190324</c:v>
                </c:pt>
                <c:pt idx="229">
                  <c:v>5.77598582392427</c:v>
                </c:pt>
                <c:pt idx="230">
                  <c:v>5.89152538079563</c:v>
                </c:pt>
                <c:pt idx="231">
                  <c:v>6.009422887807212</c:v>
                </c:pt>
                <c:pt idx="232">
                  <c:v>6.129726466390434</c:v>
                </c:pt>
                <c:pt idx="233">
                  <c:v>6.252485220046805</c:v>
                </c:pt>
                <c:pt idx="234">
                  <c:v>6.377749254390083</c:v>
                </c:pt>
                <c:pt idx="235">
                  <c:v>6.505569697597473</c:v>
                </c:pt>
                <c:pt idx="236">
                  <c:v>6.635998721278485</c:v>
                </c:pt>
                <c:pt idx="237">
                  <c:v>6.769089561769308</c:v>
                </c:pt>
                <c:pt idx="238">
                  <c:v>6.904896541861985</c:v>
                </c:pt>
                <c:pt idx="239">
                  <c:v>7.043475092976975</c:v>
                </c:pt>
                <c:pt idx="240">
                  <c:v>7.184881777788144</c:v>
                </c:pt>
                <c:pt idx="241">
                  <c:v>7.329174313309815</c:v>
                </c:pt>
                <c:pt idx="242">
                  <c:v>7.47641159445437</c:v>
                </c:pt>
                <c:pt idx="243">
                  <c:v>7.626653718071209</c:v>
                </c:pt>
                <c:pt idx="244">
                  <c:v>7.779962007476191</c:v>
                </c:pt>
                <c:pt idx="245">
                  <c:v>7.936399037481253</c:v>
                </c:pt>
                <c:pt idx="246">
                  <c:v>8.096028659935388</c:v>
                </c:pt>
                <c:pt idx="247">
                  <c:v>8.25891602978656</c:v>
                </c:pt>
                <c:pt idx="248">
                  <c:v>8.425127631675511</c:v>
                </c:pt>
                <c:pt idx="249">
                  <c:v>8.594731307072398</c:v>
                </c:pt>
                <c:pt idx="250">
                  <c:v>8.767796281967186</c:v>
                </c:pt>
                <c:pt idx="251">
                  <c:v>8.944393195125111</c:v>
                </c:pt>
                <c:pt idx="252">
                  <c:v>9.124594126918953</c:v>
                </c:pt>
                <c:pt idx="253">
                  <c:v>9.308472628749402</c:v>
                </c:pt>
                <c:pt idx="254">
                  <c:v>9.496103753066144</c:v>
                </c:pt>
                <c:pt idx="255">
                  <c:v>9.687564084001621</c:v>
                </c:pt>
                <c:pt idx="256">
                  <c:v>9.882931768629674</c:v>
                </c:pt>
                <c:pt idx="257">
                  <c:v>10.0822865488624</c:v>
                </c:pt>
                <c:pt idx="258">
                  <c:v>10.28570979399775</c:v>
                </c:pt>
                <c:pt idx="259">
                  <c:v>10.49328453393182</c:v>
                </c:pt>
                <c:pt idx="260">
                  <c:v>10.70509549304822</c:v>
                </c:pt>
                <c:pt idx="261">
                  <c:v>10.92122912479965</c:v>
                </c:pt>
                <c:pt idx="262">
                  <c:v>11.14177364699495</c:v>
                </c:pt>
                <c:pt idx="263">
                  <c:v>11.36681907780661</c:v>
                </c:pt>
                <c:pt idx="264">
                  <c:v>11.5964572725123</c:v>
                </c:pt>
                <c:pt idx="265">
                  <c:v>11.83078196098745</c:v>
                </c:pt>
                <c:pt idx="266">
                  <c:v>12.06988878596213</c:v>
                </c:pt>
                <c:pt idx="267">
                  <c:v>12.31387534205875</c:v>
                </c:pt>
                <c:pt idx="268">
                  <c:v>12.56284121562678</c:v>
                </c:pt>
                <c:pt idx="269">
                  <c:v>12.81688802539</c:v>
                </c:pt>
                <c:pt idx="270">
                  <c:v>13.07611946392387</c:v>
                </c:pt>
                <c:pt idx="271">
                  <c:v>13.34064133997894</c:v>
                </c:pt>
                <c:pt idx="272">
                  <c:v>13.6105616216677</c:v>
                </c:pt>
                <c:pt idx="273">
                  <c:v>13.88599048053381</c:v>
                </c:pt>
                <c:pt idx="274">
                  <c:v>14.16704033651967</c:v>
                </c:pt>
                <c:pt idx="275">
                  <c:v>14.45382590385213</c:v>
                </c:pt>
                <c:pt idx="276">
                  <c:v>14.74646423786487</c:v>
                </c:pt>
                <c:pt idx="277">
                  <c:v>15.0450747827758</c:v>
                </c:pt>
                <c:pt idx="278">
                  <c:v>15.34977942044007</c:v>
                </c:pt>
                <c:pt idx="279">
                  <c:v>15.66070252009746</c:v>
                </c:pt>
                <c:pt idx="280">
                  <c:v>15.97797098913561</c:v>
                </c:pt>
                <c:pt idx="281">
                  <c:v>16.30171432488883</c:v>
                </c:pt>
                <c:pt idx="282">
                  <c:v>16.63206466749426</c:v>
                </c:pt>
                <c:pt idx="283">
                  <c:v>16.96915685382609</c:v>
                </c:pt>
                <c:pt idx="284">
                  <c:v>17.31312847253221</c:v>
                </c:pt>
                <c:pt idx="285">
                  <c:v>17.66411992019149</c:v>
                </c:pt>
                <c:pt idx="286">
                  <c:v>18.02227445861931</c:v>
                </c:pt>
                <c:pt idx="287">
                  <c:v>18.38773827334147</c:v>
                </c:pt>
                <c:pt idx="288">
                  <c:v>18.76066053326208</c:v>
                </c:pt>
                <c:pt idx="289">
                  <c:v>19.1411934515487</c:v>
                </c:pt>
                <c:pt idx="290">
                  <c:v>19.52949234775921</c:v>
                </c:pt>
                <c:pt idx="291">
                  <c:v>19.92571571123953</c:v>
                </c:pt>
                <c:pt idx="292">
                  <c:v>20.33002526581123</c:v>
                </c:pt>
                <c:pt idx="293">
                  <c:v>20.74258603578208</c:v>
                </c:pt>
                <c:pt idx="294">
                  <c:v>21.16356641330379</c:v>
                </c:pt>
                <c:pt idx="295">
                  <c:v>21.59313822710121</c:v>
                </c:pt>
                <c:pt idx="296">
                  <c:v>22.0314768126089</c:v>
                </c:pt>
                <c:pt idx="297">
                  <c:v>22.47876108353492</c:v>
                </c:pt>
                <c:pt idx="298">
                  <c:v>22.93517360488823</c:v>
                </c:pt>
                <c:pt idx="299">
                  <c:v>23.4009006674936</c:v>
                </c:pt>
                <c:pt idx="300">
                  <c:v>23.87613236402959</c:v>
                </c:pt>
                <c:pt idx="301">
                  <c:v>24.36106266661739</c:v>
                </c:pt>
                <c:pt idx="302">
                  <c:v>24.85588950599267</c:v>
                </c:pt>
                <c:pt idx="303">
                  <c:v>25.36081485229399</c:v>
                </c:pt>
                <c:pt idx="304">
                  <c:v>25.87604479749951</c:v>
                </c:pt>
                <c:pt idx="305">
                  <c:v>26.40178963954568</c:v>
                </c:pt>
                <c:pt idx="306">
                  <c:v>26.93826396816452</c:v>
                </c:pt>
                <c:pt idx="307">
                  <c:v>27.48568675246908</c:v>
                </c:pt>
                <c:pt idx="308">
                  <c:v>28.04428143033141</c:v>
                </c:pt>
                <c:pt idx="309">
                  <c:v>28.6142759995785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2470632"/>
        <c:axId val="-2096666168"/>
      </c:scatterChart>
      <c:valAx>
        <c:axId val="2122470632"/>
        <c:scaling>
          <c:orientation val="minMax"/>
          <c:max val="1.8"/>
          <c:min val="-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1/S</a:t>
                </a:r>
                <a:r>
                  <a:rPr lang="en-US" baseline="0"/>
                  <a:t> (</a:t>
                </a:r>
                <a:r>
                  <a:rPr lang="en-US" baseline="0">
                    <a:latin typeface="Calibri"/>
                  </a:rPr>
                  <a:t>µM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47022595001713"/>
              <c:y val="0.867947616208555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-2096666168"/>
        <c:crossesAt val="0.0"/>
        <c:crossBetween val="midCat"/>
      </c:valAx>
      <c:valAx>
        <c:axId val="-2096666168"/>
        <c:scaling>
          <c:orientation val="minMax"/>
          <c:max val="3.0"/>
          <c:min val="-0.5"/>
        </c:scaling>
        <c:delete val="0"/>
        <c:axPos val="l"/>
        <c:majorGridlines>
          <c:spPr>
            <a:ln w="0">
              <a:solidFill>
                <a:schemeClr val="bg1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 sz="900"/>
                  <a:t>1/V (pmol</a:t>
                </a:r>
                <a:r>
                  <a:rPr lang="en-US" sz="900" baseline="0"/>
                  <a:t> product formed / min)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0.0270434782608697"/>
              <c:y val="0.221423079295245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2122470632"/>
        <c:crossesAt val="0.0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/>
              <a:t>Linearweaver-Burk double reciprocal plot</a:t>
            </a:r>
          </a:p>
          <a:p>
            <a:pPr>
              <a:defRPr/>
            </a:pPr>
            <a:r>
              <a:rPr lang="en-US" sz="1000" baseline="0"/>
              <a:t> BmNMT</a:t>
            </a:r>
            <a:endParaRPr lang="en-US" sz="1000"/>
          </a:p>
        </c:rich>
      </c:tx>
      <c:layout>
        <c:manualLayout>
          <c:xMode val="edge"/>
          <c:yMode val="edge"/>
          <c:x val="0.0855542622389598"/>
          <c:y val="0.021276656824147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3934953782951"/>
          <c:y val="0.260917657899147"/>
          <c:w val="0.657284491612462"/>
          <c:h val="0.52937803652203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Sheet4!$F$282:$F$289</c:f>
              <c:numCache>
                <c:formatCode>General</c:formatCode>
                <c:ptCount val="8"/>
                <c:pt idx="0">
                  <c:v>5.072320177347787</c:v>
                </c:pt>
                <c:pt idx="1">
                  <c:v>2.536160095106004</c:v>
                </c:pt>
                <c:pt idx="2">
                  <c:v>1.268080047553002</c:v>
                </c:pt>
                <c:pt idx="3">
                  <c:v>0.634040023776503</c:v>
                </c:pt>
                <c:pt idx="4">
                  <c:v>0.317020011888253</c:v>
                </c:pt>
                <c:pt idx="5">
                  <c:v>0.158510005944126</c:v>
                </c:pt>
                <c:pt idx="6">
                  <c:v>0.0792550029720626</c:v>
                </c:pt>
                <c:pt idx="7">
                  <c:v>0.0396275014860313</c:v>
                </c:pt>
              </c:numCache>
            </c:numRef>
          </c:xVal>
          <c:yVal>
            <c:numRef>
              <c:f>Sheet4!$G$282:$G$289</c:f>
              <c:numCache>
                <c:formatCode>General</c:formatCode>
                <c:ptCount val="8"/>
                <c:pt idx="0">
                  <c:v>38.77193013065561</c:v>
                </c:pt>
                <c:pt idx="1">
                  <c:v>4.205518561361067</c:v>
                </c:pt>
                <c:pt idx="2">
                  <c:v>2.387898430673379</c:v>
                </c:pt>
                <c:pt idx="3">
                  <c:v>1.553056921308213</c:v>
                </c:pt>
                <c:pt idx="4">
                  <c:v>0.712788260197162</c:v>
                </c:pt>
                <c:pt idx="5">
                  <c:v>0.407749077454664</c:v>
                </c:pt>
                <c:pt idx="6">
                  <c:v>0.343942105713927</c:v>
                </c:pt>
                <c:pt idx="7">
                  <c:v>0.366987711700523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xVal>
            <c:numRef>
              <c:f>Sheet4!$H$282:$H$289</c:f>
              <c:numCache>
                <c:formatCode>General</c:formatCode>
                <c:ptCount val="8"/>
                <c:pt idx="0">
                  <c:v>5.072331446426036</c:v>
                </c:pt>
                <c:pt idx="1">
                  <c:v>2.536159291092755</c:v>
                </c:pt>
                <c:pt idx="2">
                  <c:v>1.268079645546377</c:v>
                </c:pt>
                <c:pt idx="3">
                  <c:v>0.634039822773193</c:v>
                </c:pt>
                <c:pt idx="4">
                  <c:v>0.317020011888253</c:v>
                </c:pt>
                <c:pt idx="5">
                  <c:v>0.158510005944126</c:v>
                </c:pt>
                <c:pt idx="6">
                  <c:v>0.0792550029720626</c:v>
                </c:pt>
                <c:pt idx="7">
                  <c:v>0.0396275014860313</c:v>
                </c:pt>
              </c:numCache>
            </c:numRef>
          </c:xVal>
          <c:yVal>
            <c:numRef>
              <c:f>Sheet4!$I$282:$I$289</c:f>
              <c:numCache>
                <c:formatCode>General</c:formatCode>
                <c:ptCount val="8"/>
                <c:pt idx="0">
                  <c:v>8.051001808295264</c:v>
                </c:pt>
                <c:pt idx="1">
                  <c:v>4.478216827081543</c:v>
                </c:pt>
                <c:pt idx="2">
                  <c:v>2.793931732267424</c:v>
                </c:pt>
                <c:pt idx="3">
                  <c:v>1.069441084305118</c:v>
                </c:pt>
                <c:pt idx="4">
                  <c:v>0.576196063091768</c:v>
                </c:pt>
                <c:pt idx="5">
                  <c:v>0.398808986791862</c:v>
                </c:pt>
                <c:pt idx="6">
                  <c:v>0.341260037069399</c:v>
                </c:pt>
                <c:pt idx="7">
                  <c:v>0.311618725300584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xVal>
            <c:numRef>
              <c:f>Sheet4!$J$282:$J$289</c:f>
              <c:numCache>
                <c:formatCode>General</c:formatCode>
                <c:ptCount val="8"/>
                <c:pt idx="0">
                  <c:v>5.072320177347787</c:v>
                </c:pt>
                <c:pt idx="1">
                  <c:v>2.536160095106004</c:v>
                </c:pt>
                <c:pt idx="2">
                  <c:v>1.268080047553002</c:v>
                </c:pt>
                <c:pt idx="3">
                  <c:v>0.634040023776503</c:v>
                </c:pt>
                <c:pt idx="4">
                  <c:v>0.317020011888253</c:v>
                </c:pt>
                <c:pt idx="5">
                  <c:v>0.158510005944126</c:v>
                </c:pt>
                <c:pt idx="6">
                  <c:v>0.0792550029720626</c:v>
                </c:pt>
                <c:pt idx="7">
                  <c:v>0.0396275014860313</c:v>
                </c:pt>
              </c:numCache>
            </c:numRef>
          </c:xVal>
          <c:yVal>
            <c:numRef>
              <c:f>Sheet4!$K$282:$K$289</c:f>
              <c:numCache>
                <c:formatCode>General</c:formatCode>
                <c:ptCount val="8"/>
                <c:pt idx="0">
                  <c:v>12.96187687769803</c:v>
                </c:pt>
                <c:pt idx="1">
                  <c:v>4.354679803899536</c:v>
                </c:pt>
                <c:pt idx="2">
                  <c:v>2.495765104658036</c:v>
                </c:pt>
                <c:pt idx="3">
                  <c:v>1.341019418313865</c:v>
                </c:pt>
                <c:pt idx="4">
                  <c:v>0.561483739873059</c:v>
                </c:pt>
                <c:pt idx="5">
                  <c:v>0.377487402798991</c:v>
                </c:pt>
                <c:pt idx="6">
                  <c:v>0.299721977384254</c:v>
                </c:pt>
                <c:pt idx="7">
                  <c:v>0.358213793697789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none"/>
          </c:marker>
          <c:trendline>
            <c:trendlineType val="linear"/>
            <c:backward val="2.0"/>
            <c:dispRSqr val="0"/>
            <c:dispEq val="0"/>
          </c:trendline>
          <c:xVal>
            <c:numRef>
              <c:f>Sheet4!$B$2:$B$311</c:f>
              <c:numCache>
                <c:formatCode>General</c:formatCode>
                <c:ptCount val="310"/>
                <c:pt idx="0">
                  <c:v>0.0396275014860313</c:v>
                </c:pt>
                <c:pt idx="1">
                  <c:v>0.0404362260061544</c:v>
                </c:pt>
                <c:pt idx="2">
                  <c:v>0.0412614551083208</c:v>
                </c:pt>
                <c:pt idx="3">
                  <c:v>0.0421035256207355</c:v>
                </c:pt>
                <c:pt idx="4">
                  <c:v>0.0429627812456489</c:v>
                </c:pt>
                <c:pt idx="5">
                  <c:v>0.0438395726996413</c:v>
                </c:pt>
                <c:pt idx="6">
                  <c:v>0.0447342578567772</c:v>
                </c:pt>
                <c:pt idx="7">
                  <c:v>0.0456472018946703</c:v>
                </c:pt>
                <c:pt idx="8">
                  <c:v>0.0465787774435411</c:v>
                </c:pt>
                <c:pt idx="9">
                  <c:v>0.0475293647383072</c:v>
                </c:pt>
                <c:pt idx="10">
                  <c:v>0.0484993517737828</c:v>
                </c:pt>
                <c:pt idx="11">
                  <c:v>0.0494891344630438</c:v>
                </c:pt>
                <c:pt idx="12">
                  <c:v>0.0504991167990242</c:v>
                </c:pt>
                <c:pt idx="13">
                  <c:v>0.0515297110194125</c:v>
                </c:pt>
                <c:pt idx="14">
                  <c:v>0.0525813377749107</c:v>
                </c:pt>
                <c:pt idx="15">
                  <c:v>0.0536544263009293</c:v>
                </c:pt>
                <c:pt idx="16">
                  <c:v>0.054749414592785</c:v>
                </c:pt>
                <c:pt idx="17">
                  <c:v>0.0558667495844745</c:v>
                </c:pt>
                <c:pt idx="18">
                  <c:v>0.0570068873310967</c:v>
                </c:pt>
                <c:pt idx="19">
                  <c:v>0.0581702931949963</c:v>
                </c:pt>
                <c:pt idx="20">
                  <c:v>0.0593574420357108</c:v>
                </c:pt>
                <c:pt idx="21">
                  <c:v>0.0605688184037863</c:v>
                </c:pt>
                <c:pt idx="22">
                  <c:v>0.0618049167385574</c:v>
                </c:pt>
                <c:pt idx="23">
                  <c:v>0.0630662415699565</c:v>
                </c:pt>
                <c:pt idx="24">
                  <c:v>0.0643533077244457</c:v>
                </c:pt>
                <c:pt idx="25">
                  <c:v>0.0656666405351487</c:v>
                </c:pt>
                <c:pt idx="26">
                  <c:v>0.0670067760562739</c:v>
                </c:pt>
                <c:pt idx="27">
                  <c:v>0.0683742612819121</c:v>
                </c:pt>
                <c:pt idx="28">
                  <c:v>0.0697696543692981</c:v>
                </c:pt>
                <c:pt idx="29">
                  <c:v>0.0711935248666309</c:v>
                </c:pt>
                <c:pt idx="30">
                  <c:v>0.072646453945542</c:v>
                </c:pt>
                <c:pt idx="31">
                  <c:v>0.0741290346383077</c:v>
                </c:pt>
                <c:pt idx="32">
                  <c:v>0.0756418720799058</c:v>
                </c:pt>
                <c:pt idx="33">
                  <c:v>0.0771855837550059</c:v>
                </c:pt>
                <c:pt idx="34">
                  <c:v>0.0787607997500065</c:v>
                </c:pt>
                <c:pt idx="35">
                  <c:v>0.0803681630102103</c:v>
                </c:pt>
                <c:pt idx="36">
                  <c:v>0.0820083296022554</c:v>
                </c:pt>
                <c:pt idx="37">
                  <c:v>0.083681968981894</c:v>
                </c:pt>
                <c:pt idx="38">
                  <c:v>0.085389764267238</c:v>
                </c:pt>
                <c:pt idx="39">
                  <c:v>0.0871324125175898</c:v>
                </c:pt>
                <c:pt idx="40">
                  <c:v>0.0889106250179488</c:v>
                </c:pt>
                <c:pt idx="41">
                  <c:v>0.0907251275693355</c:v>
                </c:pt>
                <c:pt idx="42">
                  <c:v>0.0925766607850368</c:v>
                </c:pt>
                <c:pt idx="43">
                  <c:v>0.0944659803928946</c:v>
                </c:pt>
                <c:pt idx="44">
                  <c:v>0.0963938575437695</c:v>
                </c:pt>
                <c:pt idx="45">
                  <c:v>0.0983610791262955</c:v>
                </c:pt>
                <c:pt idx="46">
                  <c:v>0.100368448088057</c:v>
                </c:pt>
                <c:pt idx="47">
                  <c:v>0.102416783763323</c:v>
                </c:pt>
                <c:pt idx="48">
                  <c:v>0.104506922207472</c:v>
                </c:pt>
                <c:pt idx="49">
                  <c:v>0.106639716538237</c:v>
                </c:pt>
                <c:pt idx="50">
                  <c:v>0.108816037283916</c:v>
                </c:pt>
                <c:pt idx="51">
                  <c:v>0.11103677273869</c:v>
                </c:pt>
                <c:pt idx="52">
                  <c:v>0.113302829325193</c:v>
                </c:pt>
                <c:pt idx="53">
                  <c:v>0.115615131964483</c:v>
                </c:pt>
                <c:pt idx="54">
                  <c:v>0.117974624453554</c:v>
                </c:pt>
                <c:pt idx="55">
                  <c:v>0.120382269850565</c:v>
                </c:pt>
                <c:pt idx="56">
                  <c:v>0.122839050867924</c:v>
                </c:pt>
                <c:pt idx="57">
                  <c:v>0.125345970273391</c:v>
                </c:pt>
                <c:pt idx="58">
                  <c:v>0.127904051299379</c:v>
                </c:pt>
                <c:pt idx="59">
                  <c:v>0.130514338060592</c:v>
                </c:pt>
                <c:pt idx="60">
                  <c:v>0.133177895980195</c:v>
                </c:pt>
                <c:pt idx="61">
                  <c:v>0.135895812224688</c:v>
                </c:pt>
                <c:pt idx="62">
                  <c:v>0.138669196147642</c:v>
                </c:pt>
                <c:pt idx="63">
                  <c:v>0.141499179742492</c:v>
                </c:pt>
                <c:pt idx="64">
                  <c:v>0.144386918104583</c:v>
                </c:pt>
                <c:pt idx="65">
                  <c:v>0.147333589902636</c:v>
                </c:pt>
                <c:pt idx="66">
                  <c:v>0.150340397859833</c:v>
                </c:pt>
                <c:pt idx="67">
                  <c:v>0.153408569244727</c:v>
                </c:pt>
                <c:pt idx="68">
                  <c:v>0.156539356372171</c:v>
                </c:pt>
                <c:pt idx="69">
                  <c:v>0.15973403711446</c:v>
                </c:pt>
                <c:pt idx="70">
                  <c:v>0.162993915422918</c:v>
                </c:pt>
                <c:pt idx="71">
                  <c:v>0.16632032186012</c:v>
                </c:pt>
                <c:pt idx="72">
                  <c:v>0.169714614142981</c:v>
                </c:pt>
                <c:pt idx="73">
                  <c:v>0.173178177696918</c:v>
                </c:pt>
                <c:pt idx="74">
                  <c:v>0.176712426221345</c:v>
                </c:pt>
                <c:pt idx="75">
                  <c:v>0.180318802266679</c:v>
                </c:pt>
                <c:pt idx="76">
                  <c:v>0.183998777823141</c:v>
                </c:pt>
                <c:pt idx="77">
                  <c:v>0.187753854921573</c:v>
                </c:pt>
                <c:pt idx="78">
                  <c:v>0.191585566246502</c:v>
                </c:pt>
                <c:pt idx="79">
                  <c:v>0.195495475761739</c:v>
                </c:pt>
                <c:pt idx="80">
                  <c:v>0.199485179348712</c:v>
                </c:pt>
                <c:pt idx="81">
                  <c:v>0.20355630545787</c:v>
                </c:pt>
                <c:pt idx="82">
                  <c:v>0.207710515773336</c:v>
                </c:pt>
                <c:pt idx="83">
                  <c:v>0.21194950589116</c:v>
                </c:pt>
                <c:pt idx="84">
                  <c:v>0.216275006011387</c:v>
                </c:pt>
                <c:pt idx="85">
                  <c:v>0.220688781644272</c:v>
                </c:pt>
                <c:pt idx="86">
                  <c:v>0.22519263433089</c:v>
                </c:pt>
                <c:pt idx="87">
                  <c:v>0.229788402378459</c:v>
                </c:pt>
                <c:pt idx="88">
                  <c:v>0.234477961610673</c:v>
                </c:pt>
                <c:pt idx="89">
                  <c:v>0.23926322613334</c:v>
                </c:pt>
                <c:pt idx="90">
                  <c:v>0.244146149115653</c:v>
                </c:pt>
                <c:pt idx="91">
                  <c:v>0.249128723587402</c:v>
                </c:pt>
                <c:pt idx="92">
                  <c:v>0.254212983252452</c:v>
                </c:pt>
                <c:pt idx="93">
                  <c:v>0.259401003318826</c:v>
                </c:pt>
                <c:pt idx="94">
                  <c:v>0.264694901345742</c:v>
                </c:pt>
                <c:pt idx="95">
                  <c:v>0.270096838107899</c:v>
                </c:pt>
                <c:pt idx="96">
                  <c:v>0.275609018477448</c:v>
                </c:pt>
                <c:pt idx="97">
                  <c:v>0.281233692323927</c:v>
                </c:pt>
                <c:pt idx="98">
                  <c:v>0.286973155432578</c:v>
                </c:pt>
                <c:pt idx="99">
                  <c:v>0.292829750441406</c:v>
                </c:pt>
                <c:pt idx="100">
                  <c:v>0.298805867797356</c:v>
                </c:pt>
                <c:pt idx="101">
                  <c:v>0.304903946731993</c:v>
                </c:pt>
                <c:pt idx="102">
                  <c:v>0.311126476257137</c:v>
                </c:pt>
                <c:pt idx="103">
                  <c:v>0.317475996180753</c:v>
                </c:pt>
                <c:pt idx="104">
                  <c:v>0.323955098143625</c:v>
                </c:pt>
                <c:pt idx="105">
                  <c:v>0.330566426677168</c:v>
                </c:pt>
                <c:pt idx="106">
                  <c:v>0.337312680282827</c:v>
                </c:pt>
                <c:pt idx="107">
                  <c:v>0.344196612533493</c:v>
                </c:pt>
                <c:pt idx="108">
                  <c:v>0.351221033197443</c:v>
                </c:pt>
                <c:pt idx="109">
                  <c:v>0.358388809385148</c:v>
                </c:pt>
                <c:pt idx="110">
                  <c:v>0.365702866719537</c:v>
                </c:pt>
                <c:pt idx="111">
                  <c:v>0.373166190530138</c:v>
                </c:pt>
                <c:pt idx="112">
                  <c:v>0.38078182707157</c:v>
                </c:pt>
                <c:pt idx="113">
                  <c:v>0.388552884766909</c:v>
                </c:pt>
                <c:pt idx="114">
                  <c:v>0.396482535476438</c:v>
                </c:pt>
                <c:pt idx="115">
                  <c:v>0.404574015792283</c:v>
                </c:pt>
                <c:pt idx="116">
                  <c:v>0.412830628359474</c:v>
                </c:pt>
                <c:pt idx="117">
                  <c:v>0.421255743223951</c:v>
                </c:pt>
                <c:pt idx="118">
                  <c:v>0.429852799208114</c:v>
                </c:pt>
                <c:pt idx="119">
                  <c:v>0.438625305314403</c:v>
                </c:pt>
                <c:pt idx="120">
                  <c:v>0.447576842157553</c:v>
                </c:pt>
                <c:pt idx="121">
                  <c:v>0.456711063426074</c:v>
                </c:pt>
                <c:pt idx="122">
                  <c:v>0.466031697373545</c:v>
                </c:pt>
                <c:pt idx="123">
                  <c:v>0.475542548340351</c:v>
                </c:pt>
                <c:pt idx="124">
                  <c:v>0.485247498306481</c:v>
                </c:pt>
                <c:pt idx="125">
                  <c:v>0.495150508476001</c:v>
                </c:pt>
                <c:pt idx="126">
                  <c:v>0.50525562089388</c:v>
                </c:pt>
                <c:pt idx="127">
                  <c:v>0.515566960095791</c:v>
                </c:pt>
                <c:pt idx="128">
                  <c:v>0.526088734791625</c:v>
                </c:pt>
                <c:pt idx="129">
                  <c:v>0.536825239583297</c:v>
                </c:pt>
                <c:pt idx="130">
                  <c:v>0.547780856717646</c:v>
                </c:pt>
                <c:pt idx="131">
                  <c:v>0.558960057875149</c:v>
                </c:pt>
                <c:pt idx="132">
                  <c:v>0.570367405995048</c:v>
                </c:pt>
                <c:pt idx="133">
                  <c:v>0.582007557137806</c:v>
                </c:pt>
                <c:pt idx="134">
                  <c:v>0.593885262385518</c:v>
                </c:pt>
                <c:pt idx="135">
                  <c:v>0.606005369781138</c:v>
                </c:pt>
                <c:pt idx="136">
                  <c:v>0.618372826307286</c:v>
                </c:pt>
                <c:pt idx="137">
                  <c:v>0.630992679905394</c:v>
                </c:pt>
                <c:pt idx="138">
                  <c:v>0.643870081536117</c:v>
                </c:pt>
                <c:pt idx="139">
                  <c:v>0.65701028728175</c:v>
                </c:pt>
                <c:pt idx="140">
                  <c:v>0.670418660491585</c:v>
                </c:pt>
                <c:pt idx="141">
                  <c:v>0.684100673971002</c:v>
                </c:pt>
                <c:pt idx="142">
                  <c:v>0.69806191221531</c:v>
                </c:pt>
                <c:pt idx="143">
                  <c:v>0.712308073689094</c:v>
                </c:pt>
                <c:pt idx="144">
                  <c:v>0.726844973152135</c:v>
                </c:pt>
                <c:pt idx="145">
                  <c:v>0.74167854403279</c:v>
                </c:pt>
                <c:pt idx="146">
                  <c:v>0.756814840849786</c:v>
                </c:pt>
                <c:pt idx="147">
                  <c:v>0.772260041683453</c:v>
                </c:pt>
                <c:pt idx="148">
                  <c:v>0.788020450697403</c:v>
                </c:pt>
                <c:pt idx="149">
                  <c:v>0.80410250071163</c:v>
                </c:pt>
                <c:pt idx="150">
                  <c:v>0.820512755828196</c:v>
                </c:pt>
                <c:pt idx="151">
                  <c:v>0.837257914110407</c:v>
                </c:pt>
                <c:pt idx="152">
                  <c:v>0.854344810316743</c:v>
                </c:pt>
                <c:pt idx="153">
                  <c:v>0.871780418690556</c:v>
                </c:pt>
                <c:pt idx="154">
                  <c:v>0.889571855806686</c:v>
                </c:pt>
                <c:pt idx="155">
                  <c:v>0.907726383476209</c:v>
                </c:pt>
                <c:pt idx="156">
                  <c:v>0.926251411710418</c:v>
                </c:pt>
                <c:pt idx="157">
                  <c:v>0.945154501745325</c:v>
                </c:pt>
                <c:pt idx="158">
                  <c:v>0.964443369127882</c:v>
                </c:pt>
                <c:pt idx="159">
                  <c:v>0.984125886865187</c:v>
                </c:pt>
                <c:pt idx="160">
                  <c:v>1.004210088637945</c:v>
                </c:pt>
                <c:pt idx="161">
                  <c:v>1.024704172079536</c:v>
                </c:pt>
                <c:pt idx="162">
                  <c:v>1.045616502121975</c:v>
                </c:pt>
                <c:pt idx="163">
                  <c:v>1.06695561441018</c:v>
                </c:pt>
                <c:pt idx="164">
                  <c:v>1.088730218785896</c:v>
                </c:pt>
                <c:pt idx="165">
                  <c:v>1.110949202842752</c:v>
                </c:pt>
                <c:pt idx="166">
                  <c:v>1.133621635553828</c:v>
                </c:pt>
                <c:pt idx="167">
                  <c:v>1.1567567709733</c:v>
                </c:pt>
                <c:pt idx="168">
                  <c:v>1.180364052013566</c:v>
                </c:pt>
                <c:pt idx="169">
                  <c:v>1.204453114299557</c:v>
                </c:pt>
                <c:pt idx="170">
                  <c:v>1.229033790101588</c:v>
                </c:pt>
                <c:pt idx="171">
                  <c:v>1.25411611234856</c:v>
                </c:pt>
                <c:pt idx="172">
                  <c:v>1.27971031872302</c:v>
                </c:pt>
                <c:pt idx="173">
                  <c:v>1.305826855839811</c:v>
                </c:pt>
                <c:pt idx="174">
                  <c:v>1.332476383510017</c:v>
                </c:pt>
                <c:pt idx="175">
                  <c:v>1.359669779091854</c:v>
                </c:pt>
                <c:pt idx="176">
                  <c:v>1.387418141930464</c:v>
                </c:pt>
                <c:pt idx="177">
                  <c:v>1.415732797888223</c:v>
                </c:pt>
                <c:pt idx="178">
                  <c:v>1.44462530396758</c:v>
                </c:pt>
                <c:pt idx="179">
                  <c:v>1.474107453028143</c:v>
                </c:pt>
                <c:pt idx="180">
                  <c:v>1.504191278600141</c:v>
                </c:pt>
                <c:pt idx="181">
                  <c:v>1.534889059796068</c:v>
                </c:pt>
                <c:pt idx="182">
                  <c:v>1.566213326322522</c:v>
                </c:pt>
                <c:pt idx="183">
                  <c:v>1.598176863594406</c:v>
                </c:pt>
                <c:pt idx="184">
                  <c:v>1.630792717953474</c:v>
                </c:pt>
                <c:pt idx="185">
                  <c:v>1.664074201993342</c:v>
                </c:pt>
                <c:pt idx="186">
                  <c:v>1.69803489999321</c:v>
                </c:pt>
                <c:pt idx="187">
                  <c:v>1.732688673462454</c:v>
                </c:pt>
                <c:pt idx="188">
                  <c:v>1.768049666798423</c:v>
                </c:pt>
                <c:pt idx="189">
                  <c:v>1.804132313059616</c:v>
                </c:pt>
                <c:pt idx="190">
                  <c:v>1.840951339856757</c:v>
                </c:pt>
                <c:pt idx="191">
                  <c:v>1.87852177536403</c:v>
                </c:pt>
                <c:pt idx="192">
                  <c:v>1.9168589544531</c:v>
                </c:pt>
                <c:pt idx="193">
                  <c:v>1.95597852495214</c:v>
                </c:pt>
                <c:pt idx="194">
                  <c:v>1.995896454032792</c:v>
                </c:pt>
                <c:pt idx="195">
                  <c:v>2.036629034727339</c:v>
                </c:pt>
                <c:pt idx="196">
                  <c:v>2.07819289257892</c:v>
                </c:pt>
                <c:pt idx="197">
                  <c:v>2.12060499242747</c:v>
                </c:pt>
                <c:pt idx="198">
                  <c:v>2.16388264533415</c:v>
                </c:pt>
                <c:pt idx="199">
                  <c:v>2.208043515647095</c:v>
                </c:pt>
                <c:pt idx="200">
                  <c:v>2.253105628211328</c:v>
                </c:pt>
                <c:pt idx="201">
                  <c:v>2.299087375725835</c:v>
                </c:pt>
                <c:pt idx="202">
                  <c:v>2.346007526250852</c:v>
                </c:pt>
                <c:pt idx="203">
                  <c:v>2.393885230868197</c:v>
                </c:pt>
                <c:pt idx="204">
                  <c:v>2.44274003149817</c:v>
                </c:pt>
                <c:pt idx="205">
                  <c:v>2.492591868875701</c:v>
                </c:pt>
                <c:pt idx="206">
                  <c:v>2.543461090689483</c:v>
                </c:pt>
                <c:pt idx="207">
                  <c:v>2.59536845988722</c:v>
                </c:pt>
                <c:pt idx="208">
                  <c:v>2.648335163150233</c:v>
                </c:pt>
                <c:pt idx="209">
                  <c:v>2.702382819541054</c:v>
                </c:pt>
                <c:pt idx="210">
                  <c:v>2.757533489327608</c:v>
                </c:pt>
                <c:pt idx="211">
                  <c:v>2.813809682987354</c:v>
                </c:pt>
                <c:pt idx="212">
                  <c:v>2.871234370395258</c:v>
                </c:pt>
                <c:pt idx="213">
                  <c:v>2.929830990199238</c:v>
                </c:pt>
                <c:pt idx="214">
                  <c:v>2.989623459386983</c:v>
                </c:pt>
                <c:pt idx="215">
                  <c:v>3.050636183047942</c:v>
                </c:pt>
                <c:pt idx="216">
                  <c:v>3.112894064334635</c:v>
                </c:pt>
                <c:pt idx="217">
                  <c:v>3.176422514627178</c:v>
                </c:pt>
                <c:pt idx="218">
                  <c:v>3.241247463905278</c:v>
                </c:pt>
                <c:pt idx="219">
                  <c:v>3.30739537133193</c:v>
                </c:pt>
                <c:pt idx="220">
                  <c:v>3.374893236052982</c:v>
                </c:pt>
                <c:pt idx="221">
                  <c:v>3.443768608217342</c:v>
                </c:pt>
                <c:pt idx="222">
                  <c:v>3.514049600221757</c:v>
                </c:pt>
                <c:pt idx="223">
                  <c:v>3.585764898185483</c:v>
                </c:pt>
                <c:pt idx="224">
                  <c:v>3.658943773658647</c:v>
                </c:pt>
                <c:pt idx="225">
                  <c:v>3.733616095570048</c:v>
                </c:pt>
                <c:pt idx="226">
                  <c:v>3.809812342418417</c:v>
                </c:pt>
                <c:pt idx="227">
                  <c:v>3.88756361471267</c:v>
                </c:pt>
                <c:pt idx="228">
                  <c:v>3.966901647666</c:v>
                </c:pt>
                <c:pt idx="229">
                  <c:v>4.047858824148967</c:v>
                </c:pt>
                <c:pt idx="230">
                  <c:v>4.13046818790713</c:v>
                </c:pt>
                <c:pt idx="231">
                  <c:v>4.214763457048072</c:v>
                </c:pt>
                <c:pt idx="232">
                  <c:v>4.300779037804158</c:v>
                </c:pt>
                <c:pt idx="233">
                  <c:v>4.388550038575667</c:v>
                </c:pt>
                <c:pt idx="234">
                  <c:v>4.478112284260893</c:v>
                </c:pt>
                <c:pt idx="235">
                  <c:v>4.569502330878445</c:v>
                </c:pt>
                <c:pt idx="236">
                  <c:v>4.662757480488221</c:v>
                </c:pt>
                <c:pt idx="237">
                  <c:v>4.757915796416519</c:v>
                </c:pt>
                <c:pt idx="238">
                  <c:v>4.855016118792395</c:v>
                </c:pt>
                <c:pt idx="239">
                  <c:v>4.954098080400408</c:v>
                </c:pt>
                <c:pt idx="240">
                  <c:v>5.055202122857573</c:v>
                </c:pt>
                <c:pt idx="241">
                  <c:v>5.158369513119958</c:v>
                </c:pt>
                <c:pt idx="242">
                  <c:v>5.263642360326489</c:v>
                </c:pt>
                <c:pt idx="243">
                  <c:v>5.371063632986213</c:v>
                </c:pt>
                <c:pt idx="244">
                  <c:v>5.480677176516545</c:v>
                </c:pt>
                <c:pt idx="245">
                  <c:v>5.59252773113933</c:v>
                </c:pt>
                <c:pt idx="246">
                  <c:v>5.706660950142198</c:v>
                </c:pt>
                <c:pt idx="247">
                  <c:v>5.823123418512422</c:v>
                </c:pt>
                <c:pt idx="248">
                  <c:v>5.941962671951451</c:v>
                </c:pt>
                <c:pt idx="249">
                  <c:v>6.063227216276974</c:v>
                </c:pt>
                <c:pt idx="250">
                  <c:v>6.186966547221388</c:v>
                </c:pt>
                <c:pt idx="251">
                  <c:v>6.313231170634102</c:v>
                </c:pt>
                <c:pt idx="252">
                  <c:v>6.442072623096023</c:v>
                </c:pt>
                <c:pt idx="253">
                  <c:v>6.57354349295516</c:v>
                </c:pt>
                <c:pt idx="254">
                  <c:v>6.707697441790947</c:v>
                </c:pt>
                <c:pt idx="255">
                  <c:v>6.844589226317232</c:v>
                </c:pt>
                <c:pt idx="256">
                  <c:v>6.98427472073193</c:v>
                </c:pt>
                <c:pt idx="257">
                  <c:v>7.126810939522366</c:v>
                </c:pt>
                <c:pt idx="258">
                  <c:v>7.272256060737123</c:v>
                </c:pt>
                <c:pt idx="259">
                  <c:v>7.42066944973178</c:v>
                </c:pt>
                <c:pt idx="260">
                  <c:v>7.572111683399751</c:v>
                </c:pt>
                <c:pt idx="261">
                  <c:v>7.726644574897707</c:v>
                </c:pt>
                <c:pt idx="262">
                  <c:v>7.884331198875206</c:v>
                </c:pt>
                <c:pt idx="263">
                  <c:v>8.045235917219606</c:v>
                </c:pt>
                <c:pt idx="264">
                  <c:v>8.209424405326125</c:v>
                </c:pt>
                <c:pt idx="265">
                  <c:v>8.37696367890426</c:v>
                </c:pt>
                <c:pt idx="266">
                  <c:v>8.547922121330725</c:v>
                </c:pt>
                <c:pt idx="267">
                  <c:v>8.72236951156207</c:v>
                </c:pt>
                <c:pt idx="268">
                  <c:v>8.900377052614351</c:v>
                </c:pt>
                <c:pt idx="269">
                  <c:v>9.082017400626895</c:v>
                </c:pt>
                <c:pt idx="270">
                  <c:v>9.26736469451724</c:v>
                </c:pt>
                <c:pt idx="271">
                  <c:v>9.45649458624214</c:v>
                </c:pt>
                <c:pt idx="272">
                  <c:v>9.64948427167563</c:v>
                </c:pt>
                <c:pt idx="273">
                  <c:v>9.846412522117956</c:v>
                </c:pt>
                <c:pt idx="274">
                  <c:v>10.04735971644689</c:v>
                </c:pt>
                <c:pt idx="275">
                  <c:v>10.25240787392547</c:v>
                </c:pt>
                <c:pt idx="276">
                  <c:v>10.461640687679</c:v>
                </c:pt>
                <c:pt idx="277">
                  <c:v>10.67514355885612</c:v>
                </c:pt>
                <c:pt idx="278">
                  <c:v>10.89300363148582</c:v>
                </c:pt>
                <c:pt idx="279">
                  <c:v>11.11530982804677</c:v>
                </c:pt>
                <c:pt idx="280">
                  <c:v>11.34215288576201</c:v>
                </c:pt>
                <c:pt idx="281">
                  <c:v>11.5736253936347</c:v>
                </c:pt>
                <c:pt idx="282">
                  <c:v>11.80982183023947</c:v>
                </c:pt>
                <c:pt idx="283">
                  <c:v>12.05083860228518</c:v>
                </c:pt>
                <c:pt idx="284">
                  <c:v>12.29677408396447</c:v>
                </c:pt>
                <c:pt idx="285">
                  <c:v>12.5477286571066</c:v>
                </c:pt>
                <c:pt idx="286">
                  <c:v>12.80380475214965</c:v>
                </c:pt>
                <c:pt idx="287">
                  <c:v>13.06510688994862</c:v>
                </c:pt>
                <c:pt idx="288">
                  <c:v>13.33174172443731</c:v>
                </c:pt>
                <c:pt idx="289">
                  <c:v>13.6038180861605</c:v>
                </c:pt>
                <c:pt idx="290">
                  <c:v>13.88144702669442</c:v>
                </c:pt>
                <c:pt idx="291">
                  <c:v>14.16474186397387</c:v>
                </c:pt>
                <c:pt idx="292">
                  <c:v>14.4538182285448</c:v>
                </c:pt>
                <c:pt idx="293">
                  <c:v>14.74879411075997</c:v>
                </c:pt>
                <c:pt idx="294">
                  <c:v>15.04978990893877</c:v>
                </c:pt>
                <c:pt idx="295">
                  <c:v>15.35692847850897</c:v>
                </c:pt>
                <c:pt idx="296">
                  <c:v>15.67033518215197</c:v>
                </c:pt>
                <c:pt idx="297">
                  <c:v>15.9901379409714</c:v>
                </c:pt>
                <c:pt idx="298">
                  <c:v>16.31646728670552</c:v>
                </c:pt>
                <c:pt idx="299">
                  <c:v>16.64945641500563</c:v>
                </c:pt>
                <c:pt idx="300">
                  <c:v>16.98924123980152</c:v>
                </c:pt>
                <c:pt idx="301">
                  <c:v>17.33596044877721</c:v>
                </c:pt>
                <c:pt idx="302">
                  <c:v>17.68975555997674</c:v>
                </c:pt>
                <c:pt idx="303">
                  <c:v>18.05077097956809</c:v>
                </c:pt>
                <c:pt idx="304">
                  <c:v>18.41915406078379</c:v>
                </c:pt>
                <c:pt idx="305">
                  <c:v>18.79505516406509</c:v>
                </c:pt>
                <c:pt idx="306">
                  <c:v>19.17862771843376</c:v>
                </c:pt>
                <c:pt idx="307">
                  <c:v>19.57002828411608</c:v>
                </c:pt>
                <c:pt idx="308">
                  <c:v>19.96941661644491</c:v>
                </c:pt>
                <c:pt idx="309">
                  <c:v>20.37695573106634</c:v>
                </c:pt>
              </c:numCache>
            </c:numRef>
          </c:xVal>
          <c:yVal>
            <c:numRef>
              <c:f>Sheet4!$C$2:$C$311</c:f>
              <c:numCache>
                <c:formatCode>General</c:formatCode>
                <c:ptCount val="310"/>
                <c:pt idx="0">
                  <c:v>0.311333412868637</c:v>
                </c:pt>
                <c:pt idx="1">
                  <c:v>0.312273850082488</c:v>
                </c:pt>
                <c:pt idx="2">
                  <c:v>0.313233479892542</c:v>
                </c:pt>
                <c:pt idx="3">
                  <c:v>0.314212693984433</c:v>
                </c:pt>
                <c:pt idx="4">
                  <c:v>0.31521189203738</c:v>
                </c:pt>
                <c:pt idx="5">
                  <c:v>0.316231481887328</c:v>
                </c:pt>
                <c:pt idx="6">
                  <c:v>0.317271879693398</c:v>
                </c:pt>
                <c:pt idx="7">
                  <c:v>0.318333510107756</c:v>
                </c:pt>
                <c:pt idx="8">
                  <c:v>0.319416806448936</c:v>
                </c:pt>
                <c:pt idx="9">
                  <c:v>0.320522210878712</c:v>
                </c:pt>
                <c:pt idx="10">
                  <c:v>0.321650174582565</c:v>
                </c:pt>
                <c:pt idx="11">
                  <c:v>0.322801157953844</c:v>
                </c:pt>
                <c:pt idx="12">
                  <c:v>0.323975630781678</c:v>
                </c:pt>
                <c:pt idx="13">
                  <c:v>0.325174072442734</c:v>
                </c:pt>
                <c:pt idx="14">
                  <c:v>0.326396972096874</c:v>
                </c:pt>
                <c:pt idx="15">
                  <c:v>0.327644828886811</c:v>
                </c:pt>
                <c:pt idx="16">
                  <c:v>0.328918152141851</c:v>
                </c:pt>
                <c:pt idx="17">
                  <c:v>0.330217461585767</c:v>
                </c:pt>
                <c:pt idx="18">
                  <c:v>0.331543287548947</c:v>
                </c:pt>
                <c:pt idx="19">
                  <c:v>0.332896171184849</c:v>
                </c:pt>
                <c:pt idx="20">
                  <c:v>0.334276664690866</c:v>
                </c:pt>
                <c:pt idx="21">
                  <c:v>0.335685331533741</c:v>
                </c:pt>
                <c:pt idx="22">
                  <c:v>0.337122746679533</c:v>
                </c:pt>
                <c:pt idx="23">
                  <c:v>0.338589496828301</c:v>
                </c:pt>
                <c:pt idx="24">
                  <c:v>0.340086180653573</c:v>
                </c:pt>
                <c:pt idx="25">
                  <c:v>0.341613409046708</c:v>
                </c:pt>
                <c:pt idx="26">
                  <c:v>0.343171805366235</c:v>
                </c:pt>
                <c:pt idx="27">
                  <c:v>0.344762005692282</c:v>
                </c:pt>
                <c:pt idx="28">
                  <c:v>0.346384659086209</c:v>
                </c:pt>
                <c:pt idx="29">
                  <c:v>0.34804042785552</c:v>
                </c:pt>
                <c:pt idx="30">
                  <c:v>0.349729987824208</c:v>
                </c:pt>
                <c:pt idx="31">
                  <c:v>0.351454028608578</c:v>
                </c:pt>
                <c:pt idx="32">
                  <c:v>0.353213253898755</c:v>
                </c:pt>
                <c:pt idx="33">
                  <c:v>0.355008381745877</c:v>
                </c:pt>
                <c:pt idx="34">
                  <c:v>0.356840144855179</c:v>
                </c:pt>
                <c:pt idx="35">
                  <c:v>0.358709290885083</c:v>
                </c:pt>
                <c:pt idx="36">
                  <c:v>0.360616582752331</c:v>
                </c:pt>
                <c:pt idx="37">
                  <c:v>0.362562798943403</c:v>
                </c:pt>
                <c:pt idx="38">
                  <c:v>0.364548733832249</c:v>
                </c:pt>
                <c:pt idx="39">
                  <c:v>0.366575198004539</c:v>
                </c:pt>
                <c:pt idx="40">
                  <c:v>0.368643018588511</c:v>
                </c:pt>
                <c:pt idx="41">
                  <c:v>0.370753039592564</c:v>
                </c:pt>
                <c:pt idx="42">
                  <c:v>0.372906122249763</c:v>
                </c:pt>
                <c:pt idx="43">
                  <c:v>0.375103145369351</c:v>
                </c:pt>
                <c:pt idx="44">
                  <c:v>0.377345005695461</c:v>
                </c:pt>
                <c:pt idx="45">
                  <c:v>0.379632618273124</c:v>
                </c:pt>
                <c:pt idx="46">
                  <c:v>0.381966916821763</c:v>
                </c:pt>
                <c:pt idx="47">
                  <c:v>0.384348854116289</c:v>
                </c:pt>
                <c:pt idx="48">
                  <c:v>0.38677940237601</c:v>
                </c:pt>
                <c:pt idx="49">
                  <c:v>0.389259553661441</c:v>
                </c:pt>
                <c:pt idx="50">
                  <c:v>0.391790320279228</c:v>
                </c:pt>
                <c:pt idx="51">
                  <c:v>0.394372735195337</c:v>
                </c:pt>
                <c:pt idx="52">
                  <c:v>0.39700785245667</c:v>
                </c:pt>
                <c:pt idx="53">
                  <c:v>0.399696747621298</c:v>
                </c:pt>
                <c:pt idx="54">
                  <c:v>0.40244051819745</c:v>
                </c:pt>
                <c:pt idx="55">
                  <c:v>0.40524028409148</c:v>
                </c:pt>
                <c:pt idx="56">
                  <c:v>0.408097188064981</c:v>
                </c:pt>
                <c:pt idx="57">
                  <c:v>0.411012396201208</c:v>
                </c:pt>
                <c:pt idx="58">
                  <c:v>0.413987098381029</c:v>
                </c:pt>
                <c:pt idx="59">
                  <c:v>0.417022508768603</c:v>
                </c:pt>
                <c:pt idx="60">
                  <c:v>0.420119866306944</c:v>
                </c:pt>
                <c:pt idx="61">
                  <c:v>0.423280435223618</c:v>
                </c:pt>
                <c:pt idx="62">
                  <c:v>0.426505505546753</c:v>
                </c:pt>
                <c:pt idx="63">
                  <c:v>0.429796393631587</c:v>
                </c:pt>
                <c:pt idx="64">
                  <c:v>0.433154442697744</c:v>
                </c:pt>
                <c:pt idx="65">
                  <c:v>0.436581023377497</c:v>
                </c:pt>
                <c:pt idx="66">
                  <c:v>0.4400775342752</c:v>
                </c:pt>
                <c:pt idx="67">
                  <c:v>0.443645402538164</c:v>
                </c:pt>
                <c:pt idx="68">
                  <c:v>0.44728608443915</c:v>
                </c:pt>
                <c:pt idx="69">
                  <c:v>0.451001065970768</c:v>
                </c:pt>
                <c:pt idx="70">
                  <c:v>0.454791863452008</c:v>
                </c:pt>
                <c:pt idx="71">
                  <c:v>0.458660024147153</c:v>
                </c:pt>
                <c:pt idx="72">
                  <c:v>0.462607126897301</c:v>
                </c:pt>
                <c:pt idx="73">
                  <c:v>0.466634782764798</c:v>
                </c:pt>
                <c:pt idx="74">
                  <c:v>0.470744635690816</c:v>
                </c:pt>
                <c:pt idx="75">
                  <c:v>0.474938363166346</c:v>
                </c:pt>
                <c:pt idx="76">
                  <c:v>0.479217676916884</c:v>
                </c:pt>
                <c:pt idx="77">
                  <c:v>0.483584323601108</c:v>
                </c:pt>
                <c:pt idx="78">
                  <c:v>0.488040085523785</c:v>
                </c:pt>
                <c:pt idx="79">
                  <c:v>0.492586781363255</c:v>
                </c:pt>
                <c:pt idx="80">
                  <c:v>0.497226266913729</c:v>
                </c:pt>
                <c:pt idx="81">
                  <c:v>0.501960435842784</c:v>
                </c:pt>
                <c:pt idx="82">
                  <c:v>0.506791220464275</c:v>
                </c:pt>
                <c:pt idx="83">
                  <c:v>0.511720592527015</c:v>
                </c:pt>
                <c:pt idx="84">
                  <c:v>0.516750564019608</c:v>
                </c:pt>
                <c:pt idx="85">
                  <c:v>0.521883187991639</c:v>
                </c:pt>
                <c:pt idx="86">
                  <c:v>0.527120559391677</c:v>
                </c:pt>
                <c:pt idx="87">
                  <c:v>0.532464815922323</c:v>
                </c:pt>
                <c:pt idx="88">
                  <c:v>0.537918138912781</c:v>
                </c:pt>
                <c:pt idx="89">
                  <c:v>0.543482754209167</c:v>
                </c:pt>
                <c:pt idx="90">
                  <c:v>0.54916093308303</c:v>
                </c:pt>
                <c:pt idx="91">
                  <c:v>0.554954993158402</c:v>
                </c:pt>
                <c:pt idx="92">
                  <c:v>0.560867299357756</c:v>
                </c:pt>
                <c:pt idx="93">
                  <c:v>0.566900264867302</c:v>
                </c:pt>
                <c:pt idx="94">
                  <c:v>0.573056352121943</c:v>
                </c:pt>
                <c:pt idx="95">
                  <c:v>0.579338073810353</c:v>
                </c:pt>
                <c:pt idx="96">
                  <c:v>0.585747993900566</c:v>
                </c:pt>
                <c:pt idx="97">
                  <c:v>0.592288728686497</c:v>
                </c:pt>
                <c:pt idx="98">
                  <c:v>0.598962947855812</c:v>
                </c:pt>
                <c:pt idx="99">
                  <c:v>0.60577337557961</c:v>
                </c:pt>
                <c:pt idx="100">
                  <c:v>0.612722791624298</c:v>
                </c:pt>
                <c:pt idx="101">
                  <c:v>0.619814032486225</c:v>
                </c:pt>
                <c:pt idx="102">
                  <c:v>0.627049992549418</c:v>
                </c:pt>
                <c:pt idx="103">
                  <c:v>0.634433625266952</c:v>
                </c:pt>
                <c:pt idx="104">
                  <c:v>0.641967944366485</c:v>
                </c:pt>
                <c:pt idx="105">
                  <c:v>0.649656025080293</c:v>
                </c:pt>
                <c:pt idx="106">
                  <c:v>0.657501005400506</c:v>
                </c:pt>
                <c:pt idx="107">
                  <c:v>0.665506087359903</c:v>
                </c:pt>
                <c:pt idx="108">
                  <c:v>0.673674538338889</c:v>
                </c:pt>
                <c:pt idx="109">
                  <c:v>0.682009692399069</c:v>
                </c:pt>
                <c:pt idx="110">
                  <c:v>0.69051495164415</c:v>
                </c:pt>
                <c:pt idx="111">
                  <c:v>0.699193787608524</c:v>
                </c:pt>
                <c:pt idx="112">
                  <c:v>0.708049742674211</c:v>
                </c:pt>
                <c:pt idx="113">
                  <c:v>0.717086431516744</c:v>
                </c:pt>
                <c:pt idx="114">
                  <c:v>0.726307542580558</c:v>
                </c:pt>
                <c:pt idx="115">
                  <c:v>0.735716839584449</c:v>
                </c:pt>
                <c:pt idx="116">
                  <c:v>0.745318163057805</c:v>
                </c:pt>
                <c:pt idx="117">
                  <c:v>0.755115431908173</c:v>
                </c:pt>
                <c:pt idx="118">
                  <c:v>0.765112645020787</c:v>
                </c:pt>
                <c:pt idx="119">
                  <c:v>0.775313882890805</c:v>
                </c:pt>
                <c:pt idx="120">
                  <c:v>0.785723309288783</c:v>
                </c:pt>
                <c:pt idx="121">
                  <c:v>0.79634517296019</c:v>
                </c:pt>
                <c:pt idx="122">
                  <c:v>0.807183809359583</c:v>
                </c:pt>
                <c:pt idx="123">
                  <c:v>0.81824364242019</c:v>
                </c:pt>
                <c:pt idx="124">
                  <c:v>0.829529186359583</c:v>
                </c:pt>
                <c:pt idx="125">
                  <c:v>0.841045047522226</c:v>
                </c:pt>
                <c:pt idx="126">
                  <c:v>0.852795926259623</c:v>
                </c:pt>
                <c:pt idx="127">
                  <c:v>0.864786618848799</c:v>
                </c:pt>
                <c:pt idx="128">
                  <c:v>0.877022019450001</c:v>
                </c:pt>
                <c:pt idx="129">
                  <c:v>0.889507122104286</c:v>
                </c:pt>
                <c:pt idx="130">
                  <c:v>0.902247022771926</c:v>
                </c:pt>
                <c:pt idx="131">
                  <c:v>0.915246921412375</c:v>
                </c:pt>
                <c:pt idx="132">
                  <c:v>0.928512124106707</c:v>
                </c:pt>
                <c:pt idx="133">
                  <c:v>0.942048045223382</c:v>
                </c:pt>
                <c:pt idx="134">
                  <c:v>0.955860209628147</c:v>
                </c:pt>
                <c:pt idx="135">
                  <c:v>0.969954254939131</c:v>
                </c:pt>
                <c:pt idx="136">
                  <c:v>0.984335933827888</c:v>
                </c:pt>
                <c:pt idx="137">
                  <c:v>0.999011116367438</c:v>
                </c:pt>
                <c:pt idx="138">
                  <c:v>1.013985792428204</c:v>
                </c:pt>
                <c:pt idx="139">
                  <c:v>1.029266074122863</c:v>
                </c:pt>
                <c:pt idx="140">
                  <c:v>1.044858198301086</c:v>
                </c:pt>
                <c:pt idx="141">
                  <c:v>1.060768529095192</c:v>
                </c:pt>
                <c:pt idx="142">
                  <c:v>1.07700356051775</c:v>
                </c:pt>
                <c:pt idx="143">
                  <c:v>1.093569919112189</c:v>
                </c:pt>
                <c:pt idx="144">
                  <c:v>1.110474366657548</c:v>
                </c:pt>
                <c:pt idx="145">
                  <c:v>1.127723802928314</c:v>
                </c:pt>
                <c:pt idx="146">
                  <c:v>1.14532526851073</c:v>
                </c:pt>
                <c:pt idx="147">
                  <c:v>1.163285947676462</c:v>
                </c:pt>
                <c:pt idx="148">
                  <c:v>1.181613171314962</c:v>
                </c:pt>
                <c:pt idx="149">
                  <c:v>1.200314419925677</c:v>
                </c:pt>
                <c:pt idx="150">
                  <c:v>1.219397326671306</c:v>
                </c:pt>
                <c:pt idx="151">
                  <c:v>1.238869680493368</c:v>
                </c:pt>
                <c:pt idx="152">
                  <c:v>1.258739429291404</c:v>
                </c:pt>
                <c:pt idx="153">
                  <c:v>1.279014683166944</c:v>
                </c:pt>
                <c:pt idx="154">
                  <c:v>1.299703717733822</c:v>
                </c:pt>
                <c:pt idx="155">
                  <c:v>1.320814977495943</c:v>
                </c:pt>
                <c:pt idx="156">
                  <c:v>1.34235707929403</c:v>
                </c:pt>
                <c:pt idx="157">
                  <c:v>1.36433881582268</c:v>
                </c:pt>
                <c:pt idx="158">
                  <c:v>1.386769159219267</c:v>
                </c:pt>
                <c:pt idx="159">
                  <c:v>1.409657264725988</c:v>
                </c:pt>
                <c:pt idx="160">
                  <c:v>1.433012474426731</c:v>
                </c:pt>
                <c:pt idx="161">
                  <c:v>1.456844321060128</c:v>
                </c:pt>
                <c:pt idx="162">
                  <c:v>1.481162531910542</c:v>
                </c:pt>
                <c:pt idx="163">
                  <c:v>1.50597703277831</c:v>
                </c:pt>
                <c:pt idx="164">
                  <c:v>1.531297952031132</c:v>
                </c:pt>
                <c:pt idx="165">
                  <c:v>1.557135624738098</c:v>
                </c:pt>
                <c:pt idx="166">
                  <c:v>1.58350059688806</c:v>
                </c:pt>
                <c:pt idx="167">
                  <c:v>1.610403629694144</c:v>
                </c:pt>
                <c:pt idx="168">
                  <c:v>1.637855703986071</c:v>
                </c:pt>
                <c:pt idx="169">
                  <c:v>1.665868024692111</c:v>
                </c:pt>
                <c:pt idx="170">
                  <c:v>1.69445202541257</c:v>
                </c:pt>
                <c:pt idx="171">
                  <c:v>1.723619373086491</c:v>
                </c:pt>
                <c:pt idx="172">
                  <c:v>1.753381972753772</c:v>
                </c:pt>
                <c:pt idx="173">
                  <c:v>1.78375197241426</c:v>
                </c:pt>
                <c:pt idx="174">
                  <c:v>1.814741767986185</c:v>
                </c:pt>
                <c:pt idx="175">
                  <c:v>1.8463640083657</c:v>
                </c:pt>
                <c:pt idx="176">
                  <c:v>1.878631600589691</c:v>
                </c:pt>
                <c:pt idx="177">
                  <c:v>1.911557715103976</c:v>
                </c:pt>
                <c:pt idx="178">
                  <c:v>1.945155791138958</c:v>
                </c:pt>
                <c:pt idx="179">
                  <c:v>1.97943954219506</c:v>
                </c:pt>
                <c:pt idx="180">
                  <c:v>2.014422961640063</c:v>
                </c:pt>
                <c:pt idx="181">
                  <c:v>2.05012032842068</c:v>
                </c:pt>
                <c:pt idx="182">
                  <c:v>2.086546212890694</c:v>
                </c:pt>
                <c:pt idx="183">
                  <c:v>2.123715482758058</c:v>
                </c:pt>
                <c:pt idx="184">
                  <c:v>2.161643309153323</c:v>
                </c:pt>
                <c:pt idx="185">
                  <c:v>2.20034517282197</c:v>
                </c:pt>
                <c:pt idx="186">
                  <c:v>2.239836870443028</c:v>
                </c:pt>
                <c:pt idx="187">
                  <c:v>2.280134521076781</c:v>
                </c:pt>
                <c:pt idx="188">
                  <c:v>2.321254572743843</c:v>
                </c:pt>
                <c:pt idx="189">
                  <c:v>2.363213809138818</c:v>
                </c:pt>
                <c:pt idx="190">
                  <c:v>2.406029356480635</c:v>
                </c:pt>
                <c:pt idx="191">
                  <c:v>2.449718690502895</c:v>
                </c:pt>
                <c:pt idx="192">
                  <c:v>2.494299643586833</c:v>
                </c:pt>
                <c:pt idx="193">
                  <c:v>2.539790412039831</c:v>
                </c:pt>
                <c:pt idx="194">
                  <c:v>2.586209563522483</c:v>
                </c:pt>
                <c:pt idx="195">
                  <c:v>2.633576044627238</c:v>
                </c:pt>
                <c:pt idx="196">
                  <c:v>2.681909188611664</c:v>
                </c:pt>
                <c:pt idx="197">
                  <c:v>2.731228723289658</c:v>
                </c:pt>
                <c:pt idx="198">
                  <c:v>2.78155477908354</c:v>
                </c:pt>
                <c:pt idx="199">
                  <c:v>2.832907897240544</c:v>
                </c:pt>
                <c:pt idx="200">
                  <c:v>2.885309038217087</c:v>
                </c:pt>
                <c:pt idx="201">
                  <c:v>2.938779590233968</c:v>
                </c:pt>
                <c:pt idx="202">
                  <c:v>2.9933413780063</c:v>
                </c:pt>
                <c:pt idx="203">
                  <c:v>3.049016671651528</c:v>
                </c:pt>
                <c:pt idx="204">
                  <c:v>3.105828195779316</c:v>
                </c:pt>
                <c:pt idx="205">
                  <c:v>3.163799138766861</c:v>
                </c:pt>
                <c:pt idx="206">
                  <c:v>3.222953162223527</c:v>
                </c:pt>
                <c:pt idx="207">
                  <c:v>3.283314410648704</c:v>
                </c:pt>
                <c:pt idx="208">
                  <c:v>3.34490752128664</c:v>
                </c:pt>
                <c:pt idx="209">
                  <c:v>3.407757634182488</c:v>
                </c:pt>
                <c:pt idx="210">
                  <c:v>3.471890402443558</c:v>
                </c:pt>
                <c:pt idx="211">
                  <c:v>3.53733200270997</c:v>
                </c:pt>
                <c:pt idx="212">
                  <c:v>3.604109145838945</c:v>
                </c:pt>
                <c:pt idx="213">
                  <c:v>3.672249087807283</c:v>
                </c:pt>
                <c:pt idx="214">
                  <c:v>3.741779640836221</c:v>
                </c:pt>
                <c:pt idx="215">
                  <c:v>3.812729184743257</c:v>
                </c:pt>
                <c:pt idx="216">
                  <c:v>3.885126678526005</c:v>
                </c:pt>
                <c:pt idx="217">
                  <c:v>3.959001672181844</c:v>
                </c:pt>
                <c:pt idx="218">
                  <c:v>4.034384318769399</c:v>
                </c:pt>
                <c:pt idx="219">
                  <c:v>4.111305386715935</c:v>
                </c:pt>
                <c:pt idx="220">
                  <c:v>4.18979627237567</c:v>
                </c:pt>
                <c:pt idx="221">
                  <c:v>4.269889012844772</c:v>
                </c:pt>
                <c:pt idx="222">
                  <c:v>4.351616299037722</c:v>
                </c:pt>
                <c:pt idx="223">
                  <c:v>4.435011489030543</c:v>
                </c:pt>
                <c:pt idx="224">
                  <c:v>4.520108621676235</c:v>
                </c:pt>
                <c:pt idx="225">
                  <c:v>4.606942430498432</c:v>
                </c:pt>
                <c:pt idx="226">
                  <c:v>4.695548357867953</c:v>
                </c:pt>
                <c:pt idx="227">
                  <c:v>4.785962569469587</c:v>
                </c:pt>
                <c:pt idx="228">
                  <c:v>4.87822196906305</c:v>
                </c:pt>
                <c:pt idx="229">
                  <c:v>4.972364213546181</c:v>
                </c:pt>
                <c:pt idx="230">
                  <c:v>5.068427728324878</c:v>
                </c:pt>
                <c:pt idx="231">
                  <c:v>5.166451722997015</c:v>
                </c:pt>
                <c:pt idx="232">
                  <c:v>5.266476207356336</c:v>
                </c:pt>
                <c:pt idx="233">
                  <c:v>5.368542007723006</c:v>
                </c:pt>
                <c:pt idx="234">
                  <c:v>5.47269078360739</c:v>
                </c:pt>
                <c:pt idx="235">
                  <c:v>5.578965044713851</c:v>
                </c:pt>
                <c:pt idx="236">
                  <c:v>5.687408168291871</c:v>
                </c:pt>
                <c:pt idx="237">
                  <c:v>5.798064416840892</c:v>
                </c:pt>
                <c:pt idx="238">
                  <c:v>5.910978956176627</c:v>
                </c:pt>
                <c:pt idx="239">
                  <c:v>6.026197873866145</c:v>
                </c:pt>
                <c:pt idx="240">
                  <c:v>6.143768198039158</c:v>
                </c:pt>
                <c:pt idx="241">
                  <c:v>6.263737916582984</c:v>
                </c:pt>
                <c:pt idx="242">
                  <c:v>6.386155996729784</c:v>
                </c:pt>
                <c:pt idx="243">
                  <c:v>6.51107240504289</c:v>
                </c:pt>
                <c:pt idx="244">
                  <c:v>6.638538127811278</c:v>
                </c:pt>
                <c:pt idx="245">
                  <c:v>6.768605191860702</c:v>
                </c:pt>
                <c:pt idx="246">
                  <c:v>6.90132668578871</c:v>
                </c:pt>
                <c:pt idx="247">
                  <c:v>7.03675678163357</c:v>
                </c:pt>
                <c:pt idx="248">
                  <c:v>7.174950756985397</c:v>
                </c:pt>
                <c:pt idx="249">
                  <c:v>7.315965017548629</c:v>
                </c:pt>
                <c:pt idx="250">
                  <c:v>7.45985712016414</c:v>
                </c:pt>
                <c:pt idx="251">
                  <c:v>7.606685796302362</c:v>
                </c:pt>
                <c:pt idx="252">
                  <c:v>7.756510976035215</c:v>
                </c:pt>
                <c:pt idx="253">
                  <c:v>7.909393812497436</c:v>
                </c:pt>
                <c:pt idx="254">
                  <c:v>8.065396706846552</c:v>
                </c:pt>
                <c:pt idx="255">
                  <c:v>8.224583333733418</c:v>
                </c:pt>
                <c:pt idx="256">
                  <c:v>8.387018667291448</c:v>
                </c:pt>
                <c:pt idx="257">
                  <c:v>8.552769007656802</c:v>
                </c:pt>
                <c:pt idx="258">
                  <c:v>8.721902008029568</c:v>
                </c:pt>
                <c:pt idx="259">
                  <c:v>8.894486702287556</c:v>
                </c:pt>
                <c:pt idx="260">
                  <c:v>9.07059353316304</c:v>
                </c:pt>
                <c:pt idx="261">
                  <c:v>9.250294380995098</c:v>
                </c:pt>
                <c:pt idx="262">
                  <c:v>9.433662593068722</c:v>
                </c:pt>
                <c:pt idx="263">
                  <c:v>9.620773013551918</c:v>
                </c:pt>
                <c:pt idx="264">
                  <c:v>9.811702014045026</c:v>
                </c:pt>
                <c:pt idx="265">
                  <c:v>10.00652752475227</c:v>
                </c:pt>
                <c:pt idx="266">
                  <c:v>10.20532906629027</c:v>
                </c:pt>
                <c:pt idx="267">
                  <c:v>10.4081877821454</c:v>
                </c:pt>
                <c:pt idx="268">
                  <c:v>10.61518647179346</c:v>
                </c:pt>
                <c:pt idx="269">
                  <c:v>10.82640962449557</c:v>
                </c:pt>
                <c:pt idx="270">
                  <c:v>11.04194345378342</c:v>
                </c:pt>
                <c:pt idx="271">
                  <c:v>11.26187593264862</c:v>
                </c:pt>
                <c:pt idx="272">
                  <c:v>11.48629682944986</c:v>
                </c:pt>
                <c:pt idx="273">
                  <c:v>11.71529774455307</c:v>
                </c:pt>
                <c:pt idx="274">
                  <c:v>11.94897214771965</c:v>
                </c:pt>
                <c:pt idx="275">
                  <c:v>12.18741541625702</c:v>
                </c:pt>
                <c:pt idx="276">
                  <c:v>12.43072487394823</c:v>
                </c:pt>
                <c:pt idx="277">
                  <c:v>12.6789998307759</c:v>
                </c:pt>
                <c:pt idx="278">
                  <c:v>12.93234162345725</c:v>
                </c:pt>
                <c:pt idx="279">
                  <c:v>13.19085365680556</c:v>
                </c:pt>
                <c:pt idx="280">
                  <c:v>13.45464144593649</c:v>
                </c:pt>
                <c:pt idx="281">
                  <c:v>13.7238126593354</c:v>
                </c:pt>
                <c:pt idx="282">
                  <c:v>13.99847716280367</c:v>
                </c:pt>
                <c:pt idx="283">
                  <c:v>14.27874706430191</c:v>
                </c:pt>
                <c:pt idx="284">
                  <c:v>14.56473675970836</c:v>
                </c:pt>
                <c:pt idx="285">
                  <c:v>14.85656297951074</c:v>
                </c:pt>
                <c:pt idx="286">
                  <c:v>15.15434483645197</c:v>
                </c:pt>
                <c:pt idx="287">
                  <c:v>15.4582038741471</c:v>
                </c:pt>
                <c:pt idx="288">
                  <c:v>15.76826411669315</c:v>
                </c:pt>
                <c:pt idx="289">
                  <c:v>16.08465211929117</c:v>
                </c:pt>
                <c:pt idx="290">
                  <c:v>16.40749701990141</c:v>
                </c:pt>
                <c:pt idx="291">
                  <c:v>16.73693059195266</c:v>
                </c:pt>
                <c:pt idx="292">
                  <c:v>17.07308729812732</c:v>
                </c:pt>
                <c:pt idx="293">
                  <c:v>17.41610434524453</c:v>
                </c:pt>
                <c:pt idx="294">
                  <c:v>17.76612174026186</c:v>
                </c:pt>
                <c:pt idx="295">
                  <c:v>18.12328234742259</c:v>
                </c:pt>
                <c:pt idx="296">
                  <c:v>18.48773194656591</c:v>
                </c:pt>
                <c:pt idx="297">
                  <c:v>18.85961929263089</c:v>
                </c:pt>
                <c:pt idx="298">
                  <c:v>19.23909617637053</c:v>
                </c:pt>
                <c:pt idx="299">
                  <c:v>19.62631748630893</c:v>
                </c:pt>
                <c:pt idx="300">
                  <c:v>20.0214412719601</c:v>
                </c:pt>
                <c:pt idx="301">
                  <c:v>20.42462880833918</c:v>
                </c:pt>
                <c:pt idx="302">
                  <c:v>20.83604466178728</c:v>
                </c:pt>
                <c:pt idx="303">
                  <c:v>21.25585675714233</c:v>
                </c:pt>
                <c:pt idx="304">
                  <c:v>21.68423644628013</c:v>
                </c:pt>
                <c:pt idx="305">
                  <c:v>22.12135857805344</c:v>
                </c:pt>
                <c:pt idx="306">
                  <c:v>22.56740156965883</c:v>
                </c:pt>
                <c:pt idx="307">
                  <c:v>23.02254747946008</c:v>
                </c:pt>
                <c:pt idx="308">
                  <c:v>23.48698208129833</c:v>
                </c:pt>
                <c:pt idx="309">
                  <c:v>23.9608949403168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6183816"/>
        <c:axId val="-2096616840"/>
      </c:scatterChart>
      <c:valAx>
        <c:axId val="-2096183816"/>
        <c:scaling>
          <c:orientation val="minMax"/>
          <c:max val="1.8"/>
          <c:min val="-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1/S</a:t>
                </a:r>
                <a:r>
                  <a:rPr lang="en-US" baseline="0"/>
                  <a:t> (</a:t>
                </a:r>
                <a:r>
                  <a:rPr lang="en-US" baseline="0">
                    <a:latin typeface="Calibri"/>
                  </a:rPr>
                  <a:t>µM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6223998630606"/>
              <c:y val="0.840688138716703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-2096616840"/>
        <c:crosses val="autoZero"/>
        <c:crossBetween val="midCat"/>
      </c:valAx>
      <c:valAx>
        <c:axId val="-2096616840"/>
        <c:scaling>
          <c:orientation val="minMax"/>
          <c:max val="3.0"/>
          <c:min val="-0.5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 sz="900"/>
                  <a:t>1/V (pmol product formed / min)</a:t>
                </a:r>
              </a:p>
            </c:rich>
          </c:tx>
          <c:layout>
            <c:manualLayout>
              <c:xMode val="edge"/>
              <c:yMode val="edge"/>
              <c:x val="0.0304347826086958"/>
              <c:y val="0.181130423856593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-2096183816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99</Words>
  <Characters>568</Characters>
  <Application>Microsoft Macintosh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de Carlow</dc:creator>
  <cp:keywords/>
  <dc:description/>
  <cp:lastModifiedBy>Tilde Carlow</cp:lastModifiedBy>
  <cp:revision>20</cp:revision>
  <dcterms:created xsi:type="dcterms:W3CDTF">2014-07-22T14:59:00Z</dcterms:created>
  <dcterms:modified xsi:type="dcterms:W3CDTF">2014-07-23T18:34:00Z</dcterms:modified>
</cp:coreProperties>
</file>